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B10E0" w14:textId="23A328C9" w:rsidR="00AA55E0" w:rsidRPr="00AA55E0" w:rsidRDefault="00AA55E0" w:rsidP="00AA55E0">
      <w:pPr>
        <w:spacing w:after="0" w:line="360" w:lineRule="auto"/>
        <w:ind w:left="-360" w:right="-604"/>
        <w:jc w:val="center"/>
        <w:rPr>
          <w:rFonts w:ascii="Palatino Linotype" w:eastAsia="Calibri" w:hAnsi="Palatino Linotype" w:cs="Times New Roman"/>
          <w:b/>
          <w:bCs/>
          <w:sz w:val="36"/>
          <w:szCs w:val="36"/>
          <w:u w:val="single"/>
        </w:rPr>
      </w:pPr>
      <w:bookmarkStart w:id="0" w:name="_Hlk112331125"/>
      <w:bookmarkStart w:id="1" w:name="_Hlk115687859"/>
      <w:bookmarkStart w:id="2" w:name="_Hlk119924106"/>
      <w:r w:rsidRPr="00DB6E6E">
        <w:rPr>
          <w:rFonts w:ascii="Palatino Linotype" w:eastAsia="Calibri" w:hAnsi="Palatino Linotype" w:cs="Times New Roman"/>
          <w:b/>
          <w:bCs/>
          <w:sz w:val="36"/>
          <w:szCs w:val="36"/>
          <w:u w:val="single"/>
        </w:rPr>
        <w:t>Supplementary Materials</w:t>
      </w:r>
      <w:bookmarkEnd w:id="0"/>
      <w:bookmarkEnd w:id="1"/>
      <w:bookmarkEnd w:id="2"/>
    </w:p>
    <w:p w14:paraId="7EC7F991" w14:textId="77777777" w:rsidR="00423940" w:rsidRPr="008742AD" w:rsidRDefault="00423940" w:rsidP="00423940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57745">
        <w:rPr>
          <w:rFonts w:asciiTheme="majorBidi" w:hAnsiTheme="majorBidi" w:cstheme="majorBidi"/>
          <w:b/>
          <w:bCs/>
          <w:sz w:val="28"/>
          <w:szCs w:val="28"/>
        </w:rPr>
        <w:t>Eco-friendly and Ultra-sensitive Electrochemical Sensor for Sertraline Detecti</w:t>
      </w:r>
      <w:r>
        <w:rPr>
          <w:rFonts w:asciiTheme="majorBidi" w:hAnsiTheme="majorBidi" w:cstheme="majorBidi"/>
          <w:b/>
          <w:bCs/>
          <w:sz w:val="28"/>
          <w:szCs w:val="28"/>
        </w:rPr>
        <w:t>on in Pharmaceuticals and Plasma</w:t>
      </w:r>
    </w:p>
    <w:p w14:paraId="58BE3473" w14:textId="77777777" w:rsidR="00423940" w:rsidRPr="00CF1395" w:rsidRDefault="00423940" w:rsidP="0042394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1754">
        <w:rPr>
          <w:rFonts w:asciiTheme="majorBidi" w:hAnsiTheme="majorBidi" w:cstheme="majorBidi"/>
          <w:b/>
          <w:bCs/>
          <w:sz w:val="24"/>
          <w:szCs w:val="28"/>
        </w:rPr>
        <w:t>Ramy E. El-Bahnasaw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A6294">
        <w:rPr>
          <w:rFonts w:ascii="Times New Roman" w:hAnsi="Times New Roman" w:cs="Times New Roman"/>
          <w:b/>
          <w:bCs/>
          <w:sz w:val="24"/>
          <w:szCs w:val="24"/>
        </w:rPr>
        <w:t>, Hany A. Batakoushy</w:t>
      </w:r>
      <w:r w:rsidRPr="00CA62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A62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F13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6294"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6294">
        <w:rPr>
          <w:rFonts w:ascii="Times New Roman" w:hAnsi="Times New Roman" w:cs="Times New Roman"/>
          <w:b/>
          <w:bCs/>
          <w:sz w:val="24"/>
          <w:szCs w:val="24"/>
        </w:rPr>
        <w:t>Hytham M. Ahmed</w:t>
      </w:r>
      <w:r w:rsidRPr="00CA62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A62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</w:p>
    <w:p w14:paraId="13EEF486" w14:textId="77777777" w:rsidR="00423940" w:rsidRPr="00CA6294" w:rsidRDefault="00423940" w:rsidP="00423940">
      <w:pPr>
        <w:pStyle w:val="MDPI16affiliation"/>
        <w:spacing w:line="240" w:lineRule="auto"/>
        <w:ind w:left="90" w:right="84"/>
        <w:jc w:val="center"/>
        <w:rPr>
          <w:rFonts w:asciiTheme="majorBidi" w:hAnsiTheme="majorBidi" w:cstheme="majorBidi"/>
          <w:sz w:val="22"/>
          <w:szCs w:val="24"/>
        </w:rPr>
      </w:pPr>
      <w:r w:rsidRPr="0079451A">
        <w:rPr>
          <w:rFonts w:asciiTheme="majorBidi" w:hAnsiTheme="majorBidi" w:cstheme="majorBidi"/>
          <w:sz w:val="22"/>
          <w:szCs w:val="24"/>
          <w:vertAlign w:val="superscript"/>
        </w:rPr>
        <w:t>1</w:t>
      </w:r>
      <w:r w:rsidRPr="00CA6294">
        <w:rPr>
          <w:rFonts w:asciiTheme="majorBidi" w:hAnsiTheme="majorBidi" w:cstheme="majorBidi"/>
          <w:sz w:val="22"/>
          <w:szCs w:val="24"/>
        </w:rPr>
        <w:t>Pharmaceutical Analysis</w:t>
      </w:r>
      <w:r>
        <w:rPr>
          <w:rFonts w:asciiTheme="majorBidi" w:hAnsiTheme="majorBidi" w:cstheme="majorBidi"/>
          <w:sz w:val="22"/>
          <w:szCs w:val="24"/>
        </w:rPr>
        <w:t xml:space="preserve"> Department, Faculty of Pharmacy, Me</w:t>
      </w:r>
      <w:r w:rsidRPr="00CA6294">
        <w:rPr>
          <w:rFonts w:asciiTheme="majorBidi" w:hAnsiTheme="majorBidi" w:cstheme="majorBidi"/>
          <w:sz w:val="22"/>
          <w:szCs w:val="24"/>
        </w:rPr>
        <w:t>noufia University</w:t>
      </w:r>
      <w:r>
        <w:rPr>
          <w:rFonts w:asciiTheme="majorBidi" w:hAnsiTheme="majorBidi" w:cstheme="majorBidi"/>
          <w:sz w:val="22"/>
          <w:szCs w:val="24"/>
        </w:rPr>
        <w:t xml:space="preserve">, </w:t>
      </w:r>
      <w:r w:rsidRPr="00CA6294">
        <w:rPr>
          <w:rFonts w:asciiTheme="majorBidi" w:hAnsiTheme="majorBidi" w:cstheme="majorBidi"/>
          <w:sz w:val="22"/>
          <w:szCs w:val="24"/>
        </w:rPr>
        <w:t>Shebin Elkom, 32511,</w:t>
      </w:r>
      <w:r>
        <w:rPr>
          <w:rFonts w:asciiTheme="majorBidi" w:hAnsiTheme="majorBidi" w:cstheme="majorBidi"/>
          <w:sz w:val="22"/>
          <w:szCs w:val="24"/>
        </w:rPr>
        <w:t xml:space="preserve"> </w:t>
      </w:r>
      <w:r w:rsidRPr="00CA6294">
        <w:rPr>
          <w:rFonts w:asciiTheme="majorBidi" w:hAnsiTheme="majorBidi" w:cstheme="majorBidi"/>
          <w:sz w:val="22"/>
          <w:szCs w:val="24"/>
        </w:rPr>
        <w:t xml:space="preserve">Menoufia, </w:t>
      </w:r>
      <w:r>
        <w:rPr>
          <w:rFonts w:asciiTheme="majorBidi" w:hAnsiTheme="majorBidi" w:cstheme="majorBidi"/>
          <w:sz w:val="22"/>
          <w:szCs w:val="24"/>
        </w:rPr>
        <w:t>Egypt</w:t>
      </w:r>
    </w:p>
    <w:p w14:paraId="51277CDD" w14:textId="75820C01" w:rsidR="00423940" w:rsidRDefault="00423940" w:rsidP="00423940">
      <w:pPr>
        <w:pStyle w:val="MDPI16affiliation"/>
        <w:spacing w:line="240" w:lineRule="auto"/>
        <w:ind w:left="90" w:right="84"/>
        <w:jc w:val="center"/>
        <w:rPr>
          <w:rFonts w:asciiTheme="majorBidi" w:hAnsiTheme="majorBidi" w:cstheme="majorBidi"/>
          <w:sz w:val="22"/>
          <w:szCs w:val="24"/>
        </w:rPr>
      </w:pPr>
      <w:r w:rsidRPr="00CA6294">
        <w:rPr>
          <w:rFonts w:asciiTheme="majorBidi" w:hAnsiTheme="majorBidi" w:cstheme="majorBidi"/>
          <w:sz w:val="22"/>
          <w:szCs w:val="24"/>
          <w:vertAlign w:val="superscript"/>
        </w:rPr>
        <w:t>2</w:t>
      </w:r>
      <w:r w:rsidRPr="00CA6294">
        <w:rPr>
          <w:rFonts w:asciiTheme="majorBidi" w:hAnsiTheme="majorBidi" w:cstheme="majorBidi"/>
          <w:sz w:val="22"/>
          <w:szCs w:val="24"/>
        </w:rPr>
        <w:t>Department of Pharmaceutical Analytical Chemistry, Faculty of Pharmacy, Menoufia National University, 70</w:t>
      </w:r>
      <w:r w:rsidR="006A427E" w:rsidRPr="006A427E">
        <w:rPr>
          <w:rFonts w:asciiTheme="majorBidi" w:hAnsiTheme="majorBidi" w:cstheme="majorBidi"/>
          <w:sz w:val="22"/>
          <w:szCs w:val="24"/>
          <w:vertAlign w:val="superscript"/>
        </w:rPr>
        <w:t>th</w:t>
      </w:r>
      <w:r w:rsidRPr="00CA6294">
        <w:rPr>
          <w:rFonts w:asciiTheme="majorBidi" w:hAnsiTheme="majorBidi" w:cstheme="majorBidi"/>
          <w:sz w:val="22"/>
          <w:szCs w:val="24"/>
        </w:rPr>
        <w:t xml:space="preserve"> km Cairo-Alexandria agricultural road, Menoufia, Egypt</w:t>
      </w:r>
    </w:p>
    <w:p w14:paraId="72EE0F5C" w14:textId="77777777" w:rsidR="00423940" w:rsidRPr="00CA6294" w:rsidRDefault="00423940" w:rsidP="00423940">
      <w:pPr>
        <w:pStyle w:val="MDPI16affiliation"/>
        <w:spacing w:line="240" w:lineRule="auto"/>
        <w:ind w:left="90" w:right="84"/>
        <w:jc w:val="center"/>
        <w:rPr>
          <w:rFonts w:asciiTheme="majorBidi" w:hAnsiTheme="majorBidi" w:cstheme="majorBidi"/>
          <w:sz w:val="22"/>
          <w:szCs w:val="24"/>
        </w:rPr>
      </w:pPr>
    </w:p>
    <w:p w14:paraId="31D03DE6" w14:textId="77777777" w:rsidR="00423940" w:rsidRPr="00CA6294" w:rsidRDefault="00423940" w:rsidP="00423940">
      <w:pPr>
        <w:pStyle w:val="MDPI16affiliation"/>
        <w:ind w:left="0" w:right="-186"/>
        <w:jc w:val="center"/>
        <w:rPr>
          <w:rFonts w:asciiTheme="majorBidi" w:hAnsiTheme="majorBidi" w:cstheme="majorBidi"/>
          <w:sz w:val="22"/>
          <w:szCs w:val="24"/>
        </w:rPr>
      </w:pPr>
    </w:p>
    <w:p w14:paraId="1CE3759A" w14:textId="77777777" w:rsidR="00423940" w:rsidRDefault="00423940" w:rsidP="00423940">
      <w:pPr>
        <w:spacing w:after="0" w:line="240" w:lineRule="auto"/>
        <w:jc w:val="both"/>
        <w:rPr>
          <w:rFonts w:asciiTheme="majorBidi" w:hAnsiTheme="majorBidi" w:cstheme="majorBidi"/>
          <w:szCs w:val="24"/>
        </w:rPr>
      </w:pPr>
      <w:r w:rsidRPr="00B80ADF">
        <w:rPr>
          <w:rFonts w:ascii="Times New Roman" w:eastAsia="Calibri" w:hAnsi="Times New Roman" w:cs="Times New Roman"/>
          <w:vertAlign w:val="superscript"/>
        </w:rPr>
        <w:t>*</w:t>
      </w:r>
      <w:r w:rsidRPr="00B80ADF">
        <w:rPr>
          <w:rFonts w:ascii="Times New Roman" w:eastAsia="Calibri" w:hAnsi="Times New Roman" w:cs="Times New Roman"/>
        </w:rPr>
        <w:t xml:space="preserve"> </w:t>
      </w:r>
      <w:r w:rsidRPr="00B80ADF">
        <w:rPr>
          <w:rFonts w:ascii="Times New Roman" w:eastAsia="Calibri" w:hAnsi="Times New Roman" w:cs="Times New Roman"/>
          <w:b/>
          <w:bCs/>
        </w:rPr>
        <w:t>Corresponding Author</w:t>
      </w:r>
      <w:r w:rsidRPr="00B80ADF">
        <w:rPr>
          <w:rFonts w:ascii="Times New Roman" w:eastAsia="Calibri" w:hAnsi="Times New Roman" w:cs="Times New Roman"/>
        </w:rPr>
        <w:t>:</w:t>
      </w:r>
      <w:r>
        <w:rPr>
          <w:rFonts w:ascii="Times New Roman" w:eastAsia="Calibri" w:hAnsi="Times New Roman" w:cs="Times New Roman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of. </w:t>
      </w:r>
      <w:r w:rsidRPr="008742A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yt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am M. Ahmed </w:t>
      </w:r>
      <w:hyperlink r:id="rId5" w:history="1">
        <w:r w:rsidRPr="000C7687">
          <w:rPr>
            <w:rStyle w:val="Hyperlink"/>
            <w:rFonts w:asciiTheme="majorBidi" w:hAnsiTheme="majorBidi" w:cstheme="majorBidi"/>
            <w:szCs w:val="24"/>
          </w:rPr>
          <w:t>hmaahmed@yahoo.co.uk</w:t>
        </w:r>
      </w:hyperlink>
      <w:r>
        <w:rPr>
          <w:rFonts w:asciiTheme="majorBidi" w:hAnsiTheme="majorBidi" w:cstheme="majorBidi"/>
          <w:szCs w:val="24"/>
        </w:rPr>
        <w:t xml:space="preserve"> (H.M.A.)</w:t>
      </w:r>
    </w:p>
    <w:p w14:paraId="535B0246" w14:textId="77777777" w:rsidR="00AA55E0" w:rsidRPr="00CA6294" w:rsidRDefault="00AA55E0" w:rsidP="00AA55E0">
      <w:pPr>
        <w:pStyle w:val="MDPI16affiliation"/>
        <w:spacing w:line="240" w:lineRule="auto"/>
        <w:ind w:left="90" w:right="84"/>
        <w:jc w:val="center"/>
        <w:rPr>
          <w:rFonts w:asciiTheme="majorBidi" w:hAnsiTheme="majorBidi" w:cstheme="majorBidi"/>
          <w:sz w:val="22"/>
          <w:szCs w:val="24"/>
        </w:rPr>
      </w:pPr>
    </w:p>
    <w:p w14:paraId="0CE3A341" w14:textId="77777777" w:rsidR="00AA55E0" w:rsidRDefault="00AA55E0" w:rsidP="007D36CD">
      <w:pPr>
        <w:ind w:right="-964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45605E77" w14:textId="77777777" w:rsidR="00AA55E0" w:rsidRDefault="00AA55E0" w:rsidP="007D36CD">
      <w:pPr>
        <w:ind w:right="-964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1D14E4F5" w14:textId="77777777" w:rsidR="00AA55E0" w:rsidRDefault="00AA55E0" w:rsidP="007D36CD">
      <w:pPr>
        <w:ind w:right="-964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45A049CB" w14:textId="77777777" w:rsidR="00AA55E0" w:rsidRDefault="00AA55E0" w:rsidP="007D36CD">
      <w:pPr>
        <w:ind w:right="-964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313BD2D4" w14:textId="77777777" w:rsidR="00AA55E0" w:rsidRDefault="00AA55E0" w:rsidP="007D36CD">
      <w:pPr>
        <w:ind w:right="-964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5307E9A0" w14:textId="63AB0A99" w:rsidR="00355F4B" w:rsidRDefault="00355F4B" w:rsidP="007D36CD">
      <w:pPr>
        <w:ind w:right="-964"/>
        <w:jc w:val="center"/>
        <w:rPr>
          <w:b/>
          <w:bCs/>
          <w:sz w:val="28"/>
          <w:szCs w:val="28"/>
        </w:rPr>
      </w:pPr>
    </w:p>
    <w:p w14:paraId="496F0B10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p w14:paraId="0BFC36F9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p w14:paraId="4EEBC86B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p w14:paraId="02477F48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p w14:paraId="42F05AB9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p w14:paraId="2827B79B" w14:textId="77777777" w:rsidR="004E49F4" w:rsidRDefault="004E49F4" w:rsidP="007D36CD">
      <w:pPr>
        <w:ind w:right="-964"/>
        <w:jc w:val="center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4594"/>
      </w:tblGrid>
      <w:tr w:rsidR="00355F4B" w14:paraId="5B308A45" w14:textId="77777777" w:rsidTr="00355F4B">
        <w:tc>
          <w:tcPr>
            <w:tcW w:w="4261" w:type="dxa"/>
          </w:tcPr>
          <w:p w14:paraId="18A9F6B9" w14:textId="4864F22A" w:rsidR="00355F4B" w:rsidRDefault="004E49F4" w:rsidP="007D36CD">
            <w:pPr>
              <w:ind w:right="-964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60800" behindDoc="0" locked="0" layoutInCell="1" allowOverlap="1" wp14:anchorId="0302FCD9" wp14:editId="2CBF941F">
                  <wp:simplePos x="0" y="0"/>
                  <wp:positionH relativeFrom="column">
                    <wp:posOffset>2438400</wp:posOffset>
                  </wp:positionH>
                  <wp:positionV relativeFrom="paragraph">
                    <wp:posOffset>258445</wp:posOffset>
                  </wp:positionV>
                  <wp:extent cx="464820" cy="365760"/>
                  <wp:effectExtent l="0" t="0" r="0" b="0"/>
                  <wp:wrapNone/>
                  <wp:docPr id="1416363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820" cy="365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="00355F4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47A87812" wp14:editId="327D30E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7810</wp:posOffset>
                      </wp:positionV>
                      <wp:extent cx="467912" cy="365449"/>
                      <wp:effectExtent l="0" t="0" r="0" b="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7912" cy="365449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noFill/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81688D" w14:textId="77777777" w:rsidR="00355F4B" w:rsidRDefault="00355F4B" w:rsidP="00355F4B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dark1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vertOverflow="clip"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7A87812" id="Rectangle 1" o:spid="_x0000_s1026" style="position:absolute;left:0;text-align:left;margin-left:-.3pt;margin-top:20.3pt;width:36.85pt;height:28.8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auQLAIAALEEAAAOAAAAZHJzL2Uyb0RvYy54bWysVMtu2zAQvBfoPxC817Jd260FyznUTS9F&#10;EyTtB6z5kIjyBZKx5L/vkrKVoL00RS8UH7uznOGsdjeD0eQkQlTONnQxm1MiLHNc2bahP77fvvtI&#10;SUxgOWhnRUPPItKb/ds3u97XYuk6p7kIBEFsrHvf0C4lX1dVZJ0wEGfOC4uH0gUDCZehrXiAHtGN&#10;rpbz+abqXeA+OCZixN3DeEj3BV9KwdKdlFEkohuKd0tlDGU85rHa76BuA/hOscs14B9uYUBZLDpB&#10;HSABeQrqDyijWHDRyTRjzlROSsVE4YBsFvPf2Dx24EXhguJEP8kU/x8s+3a6D0RxfDtKLBh8ogcU&#10;DWyrBVlkeXofa4x69Pfhsoo4zVwHGUz+IgsyFEnPk6RiSITh5mrzYbtYUsLw6P1mvVptM2b1nOxD&#10;TF+EMyRPGhqweBESTl9jGkOvIbmWdbdKa9yHWlvSN3S7Xq4RHtA7UkPCqfHIJtqWEtAtmpKlUBBf&#10;pGbEA8SOnAB9EZ1WfHRCcE+WF/ROAP9sOUlnj5pYNC/N5YzglGiBsHlWIhMo/TeRSFpb5J4FHSUs&#10;s3TWYqTzICS+RFEyb0QW2uMnHchoV+wnNPDVtAUME3KgREVemXtJydmidMkr86ekUt/ZNOUbZd2o&#10;d+lhkQkUlfnPYie8uBzjr1KMAmQt0nAciheXWdm8c3T8jP7EH0y6w0Fqh2/AtPLFRTkC+6L46dLD&#10;ufFerkuR5z/N/hcAAAD//wMAUEsDBBQABgAIAAAAIQClbG663gAAAAYBAAAPAAAAZHJzL2Rvd25y&#10;ZXYueG1sTI5BS8NAFITvgv9heYIXaTetUmvMS5GCWKRQTLXnbfJMgtm3aXabxH/v86SnYZhh5ktW&#10;o21UT52vHSPMphEo4twVNZcI7/vnyRKUD4YL0zgmhG/ysEovLxITF27gN+qzUCoZYR8bhCqENtba&#10;5xVZ46euJZbs03XWBLFdqYvODDJuGz2PooW2pmZ5qExL64ryr+xsEYZ81x/22xe9uzlsHJ82p3X2&#10;8Yp4fTU+PYIKNIa/MvziCzqkwnR0Zy68ahAmCyki3EWiEt/fzkAdER6Wc9Bpov/jpz8AAAD//wMA&#10;UEsBAi0AFAAGAAgAAAAhALaDOJL+AAAA4QEAABMAAAAAAAAAAAAAAAAAAAAAAFtDb250ZW50X1R5&#10;cGVzXS54bWxQSwECLQAUAAYACAAAACEAOP0h/9YAAACUAQAACwAAAAAAAAAAAAAAAAAvAQAAX3Jl&#10;bHMvLnJlbHNQSwECLQAUAAYACAAAACEAMEWrkCwCAACxBAAADgAAAAAAAAAAAAAAAAAuAgAAZHJz&#10;L2Uyb0RvYy54bWxQSwECLQAUAAYACAAAACEApWxuut4AAAAGAQAADwAAAAAAAAAAAAAAAACGBAAA&#10;ZHJzL2Rvd25yZXYueG1sUEsFBgAAAAAEAAQA8wAAAJEFAAAAAA==&#10;" filled="f" stroked="f">
                      <v:stroke joinstyle="round"/>
                      <v:textbox>
                        <w:txbxContent>
                          <w:p w14:paraId="1D81688D" w14:textId="77777777" w:rsidR="00355F4B" w:rsidRDefault="00355F4B" w:rsidP="00355F4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(a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55F4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355F4B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54656" behindDoc="1" locked="0" layoutInCell="1" allowOverlap="1" wp14:anchorId="5EDD33DC" wp14:editId="671B62E0">
                  <wp:simplePos x="0" y="0"/>
                  <wp:positionH relativeFrom="margin">
                    <wp:posOffset>-3175</wp:posOffset>
                  </wp:positionH>
                  <wp:positionV relativeFrom="paragraph">
                    <wp:posOffset>236855</wp:posOffset>
                  </wp:positionV>
                  <wp:extent cx="2404110" cy="2465070"/>
                  <wp:effectExtent l="19050" t="19050" r="15240" b="11430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4110" cy="24650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261" w:type="dxa"/>
          </w:tcPr>
          <w:p w14:paraId="4B6ACC68" w14:textId="77490C2C" w:rsidR="00355F4B" w:rsidRDefault="00355F4B" w:rsidP="007D36CD">
            <w:pPr>
              <w:ind w:right="-964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58752" behindDoc="1" locked="0" layoutInCell="1" allowOverlap="1" wp14:anchorId="7156D305" wp14:editId="0F6BDD7C">
                  <wp:simplePos x="0" y="0"/>
                  <wp:positionH relativeFrom="margin">
                    <wp:posOffset>207645</wp:posOffset>
                  </wp:positionH>
                  <wp:positionV relativeFrom="paragraph">
                    <wp:posOffset>236855</wp:posOffset>
                  </wp:positionV>
                  <wp:extent cx="2834005" cy="1741170"/>
                  <wp:effectExtent l="19050" t="19050" r="23495" b="11430"/>
                  <wp:wrapSquare wrapText="bothSides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005" cy="17411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792A7423" w14:textId="64313B85" w:rsidR="007D36CD" w:rsidRDefault="007D36CD" w:rsidP="007D36CD">
      <w:pPr>
        <w:ind w:right="-964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/>
      </w:r>
      <w:r>
        <w:rPr>
          <w:b/>
          <w:bCs/>
          <w:sz w:val="28"/>
          <w:szCs w:val="28"/>
        </w:rPr>
        <w:br/>
      </w:r>
      <w:r>
        <w:rPr>
          <w:b/>
          <w:bCs/>
          <w:sz w:val="28"/>
          <w:szCs w:val="28"/>
        </w:rPr>
        <w:br/>
      </w:r>
      <w:r>
        <w:rPr>
          <w:b/>
          <w:bCs/>
          <w:sz w:val="28"/>
          <w:szCs w:val="28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Pr="00D319D7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463944" w:rsidRPr="00463944">
        <w:rPr>
          <w:rFonts w:asciiTheme="majorBidi" w:hAnsiTheme="majorBidi" w:cstheme="majorBidi"/>
          <w:sz w:val="24"/>
          <w:szCs w:val="24"/>
        </w:rPr>
        <w:t xml:space="preserve">The </w:t>
      </w:r>
      <w:r w:rsidR="00463944">
        <w:rPr>
          <w:rFonts w:asciiTheme="majorBidi" w:hAnsiTheme="majorBidi" w:cstheme="majorBidi"/>
          <w:sz w:val="24"/>
          <w:szCs w:val="24"/>
        </w:rPr>
        <w:t>chemical s</w:t>
      </w:r>
      <w:r w:rsidRPr="00D319D7">
        <w:rPr>
          <w:rFonts w:asciiTheme="majorBidi" w:hAnsiTheme="majorBidi" w:cstheme="majorBidi"/>
          <w:sz w:val="24"/>
          <w:szCs w:val="24"/>
        </w:rPr>
        <w:t>tructure of (</w:t>
      </w:r>
      <w:r>
        <w:rPr>
          <w:rFonts w:asciiTheme="majorBidi" w:hAnsiTheme="majorBidi" w:cstheme="majorBidi"/>
          <w:sz w:val="24"/>
          <w:szCs w:val="24"/>
        </w:rPr>
        <w:t>a</w:t>
      </w:r>
      <w:r w:rsidRPr="00D319D7">
        <w:rPr>
          <w:rFonts w:asciiTheme="majorBidi" w:hAnsiTheme="majorBidi" w:cstheme="majorBidi"/>
          <w:sz w:val="24"/>
          <w:szCs w:val="24"/>
        </w:rPr>
        <w:t>) Sertraline and (</w:t>
      </w:r>
      <w:r>
        <w:rPr>
          <w:rFonts w:asciiTheme="majorBidi" w:hAnsiTheme="majorBidi" w:cstheme="majorBidi"/>
          <w:sz w:val="24"/>
          <w:szCs w:val="24"/>
        </w:rPr>
        <w:t>b</w:t>
      </w:r>
      <w:r w:rsidRPr="00D319D7">
        <w:rPr>
          <w:rFonts w:asciiTheme="majorBidi" w:hAnsiTheme="majorBidi" w:cstheme="majorBidi"/>
          <w:sz w:val="24"/>
          <w:szCs w:val="24"/>
        </w:rPr>
        <w:t>) methylene blue</w:t>
      </w:r>
    </w:p>
    <w:p w14:paraId="6CB662D7" w14:textId="77777777" w:rsidR="007D36CD" w:rsidRDefault="007D36CD" w:rsidP="007D36CD">
      <w:pPr>
        <w:rPr>
          <w:b/>
          <w:bCs/>
          <w:sz w:val="28"/>
          <w:szCs w:val="28"/>
        </w:rPr>
      </w:pPr>
    </w:p>
    <w:p w14:paraId="22374EEF" w14:textId="79559239" w:rsidR="00E95B63" w:rsidRDefault="00E95B63"/>
    <w:p w14:paraId="62D79F53" w14:textId="05080E7E" w:rsidR="007D36CD" w:rsidRDefault="007D36CD"/>
    <w:p w14:paraId="6158139E" w14:textId="77777777" w:rsidR="009D38D4" w:rsidRDefault="009D38D4"/>
    <w:p w14:paraId="0AF5835F" w14:textId="77777777" w:rsidR="009D38D4" w:rsidRDefault="009D38D4"/>
    <w:p w14:paraId="07BD875E" w14:textId="77777777" w:rsidR="009D38D4" w:rsidRDefault="009D38D4"/>
    <w:p w14:paraId="2120BB5C" w14:textId="7FC08C1D" w:rsidR="007D36CD" w:rsidRDefault="007D36CD"/>
    <w:p w14:paraId="700DA6CB" w14:textId="77777777" w:rsidR="004E49F4" w:rsidRDefault="004E49F4"/>
    <w:p w14:paraId="50D1570C" w14:textId="77777777" w:rsidR="004E49F4" w:rsidRDefault="004E49F4"/>
    <w:p w14:paraId="053603A1" w14:textId="77777777" w:rsidR="004E49F4" w:rsidRDefault="004E49F4"/>
    <w:p w14:paraId="21648FD9" w14:textId="77777777" w:rsidR="004E49F4" w:rsidRDefault="004E49F4"/>
    <w:p w14:paraId="5909941A" w14:textId="77777777" w:rsidR="004E49F4" w:rsidRDefault="004E49F4"/>
    <w:p w14:paraId="53367A5B" w14:textId="77777777" w:rsidR="004E49F4" w:rsidRDefault="004E49F4"/>
    <w:p w14:paraId="75CC0233" w14:textId="77777777" w:rsidR="004E49F4" w:rsidRDefault="004E49F4"/>
    <w:p w14:paraId="178EA161" w14:textId="77777777" w:rsidR="004E49F4" w:rsidRDefault="004E49F4"/>
    <w:p w14:paraId="68C31F2D" w14:textId="77777777" w:rsidR="004E49F4" w:rsidRDefault="004E49F4"/>
    <w:p w14:paraId="18CC309E" w14:textId="6C71EF71" w:rsidR="007D36CD" w:rsidRDefault="007D36CD"/>
    <w:p w14:paraId="69FBBE48" w14:textId="3C06D60E" w:rsidR="007D36CD" w:rsidRDefault="00327F0C">
      <w:r>
        <w:rPr>
          <w:noProof/>
        </w:rPr>
        <w:lastRenderedPageBreak/>
        <w:drawing>
          <wp:anchor distT="0" distB="0" distL="114300" distR="114300" simplePos="0" relativeHeight="251657728" behindDoc="0" locked="0" layoutInCell="1" allowOverlap="1" wp14:anchorId="0B4C3A06" wp14:editId="772B0F1D">
            <wp:simplePos x="0" y="0"/>
            <wp:positionH relativeFrom="margin">
              <wp:align>center</wp:align>
            </wp:positionH>
            <wp:positionV relativeFrom="paragraph">
              <wp:posOffset>80010</wp:posOffset>
            </wp:positionV>
            <wp:extent cx="5514340" cy="3798570"/>
            <wp:effectExtent l="19050" t="19050" r="10160" b="1143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340" cy="37985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3F2AE" w14:textId="7974AE5C" w:rsidR="007D36CD" w:rsidRDefault="007D36CD" w:rsidP="007D36CD"/>
    <w:p w14:paraId="70B8BD15" w14:textId="6762195D" w:rsidR="007D36CD" w:rsidRDefault="007D36CD" w:rsidP="007D36CD">
      <w:pPr>
        <w:rPr>
          <w:rFonts w:asciiTheme="majorBidi" w:hAnsiTheme="majorBidi" w:cstheme="majorBidi"/>
          <w:sz w:val="24"/>
          <w:szCs w:val="24"/>
        </w:rPr>
      </w:pPr>
      <w:r w:rsidRPr="007F4024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7F402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TIR spectrum methylene blue powder and prepared polymer</w:t>
      </w:r>
    </w:p>
    <w:p w14:paraId="344E089E" w14:textId="12582378" w:rsidR="00C51442" w:rsidRDefault="00C51442" w:rsidP="007D36CD">
      <w:pPr>
        <w:rPr>
          <w:rFonts w:asciiTheme="majorBidi" w:hAnsiTheme="majorBidi" w:cstheme="majorBidi"/>
          <w:sz w:val="24"/>
          <w:szCs w:val="24"/>
        </w:rPr>
      </w:pPr>
    </w:p>
    <w:p w14:paraId="437B4DDA" w14:textId="77777777" w:rsidR="009D38D4" w:rsidRDefault="009D38D4" w:rsidP="007D36CD">
      <w:pPr>
        <w:rPr>
          <w:rFonts w:asciiTheme="majorBidi" w:hAnsiTheme="majorBidi" w:cstheme="majorBidi"/>
          <w:sz w:val="24"/>
          <w:szCs w:val="24"/>
        </w:rPr>
      </w:pPr>
    </w:p>
    <w:p w14:paraId="2F20EE30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11A653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0098AD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DCFA66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14A6FF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D5D43A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5FE670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E5CC6F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D50B6B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BF9582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135970" w14:textId="1814B718" w:rsidR="007D36CD" w:rsidRDefault="007D36CD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827D51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F1ED53" w14:textId="77777777" w:rsidR="004E49F4" w:rsidRDefault="004E49F4" w:rsidP="004E49F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F97351" w14:textId="118FF2E0" w:rsidR="004E49F4" w:rsidRDefault="009A1E4D" w:rsidP="005608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0560" behindDoc="0" locked="0" layoutInCell="1" allowOverlap="1" wp14:anchorId="5E285C25" wp14:editId="1062039F">
            <wp:simplePos x="0" y="0"/>
            <wp:positionH relativeFrom="margin">
              <wp:posOffset>-179070</wp:posOffset>
            </wp:positionH>
            <wp:positionV relativeFrom="paragraph">
              <wp:posOffset>411480</wp:posOffset>
            </wp:positionV>
            <wp:extent cx="5601970" cy="3841115"/>
            <wp:effectExtent l="19050" t="19050" r="17780" b="260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970" cy="38411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97D509" w14:textId="6D32A382" w:rsidR="004E49F4" w:rsidRDefault="004E49F4" w:rsidP="00CE68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1D3E03" w14:textId="480187B7" w:rsidR="004E49F4" w:rsidRDefault="004E49F4" w:rsidP="005608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F7D65B" w14:textId="30675579" w:rsidR="007D36CD" w:rsidRDefault="007D36CD" w:rsidP="00560895">
      <w:pPr>
        <w:jc w:val="center"/>
      </w:pPr>
      <w:r w:rsidRPr="007F402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7F402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A12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F4024">
        <w:rPr>
          <w:rFonts w:asciiTheme="majorBidi" w:hAnsiTheme="majorBidi" w:cstheme="majorBidi"/>
          <w:sz w:val="24"/>
          <w:szCs w:val="24"/>
        </w:rPr>
        <w:t>Nyquist plot of the EIS</w:t>
      </w:r>
      <w:r w:rsidR="00560895">
        <w:rPr>
          <w:rFonts w:asciiTheme="majorBidi" w:hAnsiTheme="majorBidi" w:cstheme="majorBidi"/>
          <w:sz w:val="24"/>
          <w:szCs w:val="24"/>
        </w:rPr>
        <w:t xml:space="preserve"> bare GCE,</w:t>
      </w:r>
      <w:r w:rsidRPr="007F4024">
        <w:rPr>
          <w:rFonts w:asciiTheme="majorBidi" w:hAnsiTheme="majorBidi" w:cstheme="majorBidi"/>
          <w:sz w:val="24"/>
          <w:szCs w:val="24"/>
        </w:rPr>
        <w:t xml:space="preserve"> PMB/GCE</w:t>
      </w:r>
      <w:r w:rsidR="00560895">
        <w:rPr>
          <w:rFonts w:asciiTheme="majorBidi" w:hAnsiTheme="majorBidi" w:cstheme="majorBidi"/>
          <w:sz w:val="24"/>
          <w:szCs w:val="24"/>
        </w:rPr>
        <w:t xml:space="preserve">, and Inset of Equivalent circuit </w:t>
      </w:r>
      <w:r w:rsidR="00560895" w:rsidRPr="00560895">
        <w:rPr>
          <w:rFonts w:asciiTheme="majorBidi" w:hAnsiTheme="majorBidi" w:cstheme="majorBidi"/>
          <w:sz w:val="24"/>
          <w:szCs w:val="24"/>
        </w:rPr>
        <w:t>employed to fit the impedance data</w:t>
      </w:r>
    </w:p>
    <w:p w14:paraId="15C468B6" w14:textId="2AF1CC62" w:rsidR="007D36CD" w:rsidRDefault="007D36CD"/>
    <w:p w14:paraId="193AA345" w14:textId="79965578" w:rsidR="007D36CD" w:rsidRDefault="007D36CD"/>
    <w:p w14:paraId="1759E0C5" w14:textId="21891389" w:rsidR="007D36CD" w:rsidRDefault="007D36CD"/>
    <w:p w14:paraId="6BFD2107" w14:textId="5F98F176" w:rsidR="007D36CD" w:rsidRDefault="007D36CD"/>
    <w:p w14:paraId="4D394C61" w14:textId="2A33F184" w:rsidR="007D36CD" w:rsidRDefault="007D36CD"/>
    <w:p w14:paraId="0B24A1A6" w14:textId="4789C7F0" w:rsidR="007D36CD" w:rsidRDefault="007D36CD" w:rsidP="007D36CD">
      <w:pPr>
        <w:rPr>
          <w:b/>
          <w:bCs/>
          <w:sz w:val="36"/>
          <w:szCs w:val="36"/>
        </w:rPr>
      </w:pPr>
    </w:p>
    <w:p w14:paraId="0BC80CBF" w14:textId="149DA49A" w:rsidR="009A1E4D" w:rsidRDefault="009A1E4D" w:rsidP="007D36CD">
      <w:pPr>
        <w:rPr>
          <w:b/>
          <w:bCs/>
          <w:sz w:val="36"/>
          <w:szCs w:val="36"/>
        </w:rPr>
      </w:pPr>
    </w:p>
    <w:p w14:paraId="7EC057AC" w14:textId="33F05660" w:rsidR="009A1E4D" w:rsidRDefault="009A1E4D" w:rsidP="007D36CD">
      <w:pPr>
        <w:rPr>
          <w:b/>
          <w:bCs/>
          <w:sz w:val="36"/>
          <w:szCs w:val="36"/>
        </w:rPr>
      </w:pPr>
    </w:p>
    <w:p w14:paraId="262E6224" w14:textId="5C77BA92" w:rsidR="009A1E4D" w:rsidRDefault="009A1E4D" w:rsidP="007D36CD">
      <w:pPr>
        <w:rPr>
          <w:b/>
          <w:bCs/>
          <w:sz w:val="36"/>
          <w:szCs w:val="36"/>
        </w:rPr>
      </w:pPr>
    </w:p>
    <w:p w14:paraId="25C52B59" w14:textId="60AF42C5" w:rsidR="007D36CD" w:rsidRDefault="007D36CD"/>
    <w:p w14:paraId="3EA15B6E" w14:textId="4F3D58F6" w:rsidR="007D36CD" w:rsidRDefault="007D36CD"/>
    <w:p w14:paraId="7F8AB293" w14:textId="06F1B01C" w:rsidR="007D36CD" w:rsidRDefault="007D36CD"/>
    <w:p w14:paraId="17A30B79" w14:textId="34F6DD78" w:rsidR="009A1E4D" w:rsidRPr="002A157F" w:rsidRDefault="009A1E4D" w:rsidP="009A1E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5680" behindDoc="0" locked="0" layoutInCell="1" allowOverlap="1" wp14:anchorId="4C4B7DA1" wp14:editId="42C41F54">
            <wp:simplePos x="0" y="0"/>
            <wp:positionH relativeFrom="margin">
              <wp:posOffset>-160020</wp:posOffset>
            </wp:positionH>
            <wp:positionV relativeFrom="paragraph">
              <wp:posOffset>-45720</wp:posOffset>
            </wp:positionV>
            <wp:extent cx="5533390" cy="3652520"/>
            <wp:effectExtent l="19050" t="19050" r="10160" b="2413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390" cy="36525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1E4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A157F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 w:rsidRPr="002A157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A157F">
        <w:rPr>
          <w:rFonts w:asciiTheme="majorBidi" w:hAnsiTheme="majorBidi" w:cstheme="majorBidi"/>
          <w:sz w:val="24"/>
          <w:szCs w:val="24"/>
        </w:rPr>
        <w:t xml:space="preserve">UV spectrum sertraline, methylene blue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2A157F">
        <w:rPr>
          <w:rFonts w:asciiTheme="majorBidi" w:hAnsiTheme="majorBidi" w:cstheme="majorBidi"/>
          <w:sz w:val="24"/>
          <w:szCs w:val="24"/>
        </w:rPr>
        <w:t xml:space="preserve"> mixture of sertraline and methylene blue</w:t>
      </w:r>
    </w:p>
    <w:p w14:paraId="3C420EE4" w14:textId="64FBDCF9" w:rsidR="007D36CD" w:rsidRDefault="007D36CD" w:rsidP="009A1E4D"/>
    <w:p w14:paraId="7A2FE8E6" w14:textId="2E71B4B2" w:rsidR="007D36CD" w:rsidRDefault="007D36CD"/>
    <w:p w14:paraId="5B2DCF9A" w14:textId="078236F8" w:rsidR="007D36CD" w:rsidRDefault="007D36CD"/>
    <w:p w14:paraId="29836A6A" w14:textId="31961F54" w:rsidR="007D36CD" w:rsidRDefault="007D36CD"/>
    <w:p w14:paraId="673CA38B" w14:textId="1C5AF705" w:rsidR="007D36CD" w:rsidRDefault="007D36CD"/>
    <w:p w14:paraId="68C34764" w14:textId="77777777" w:rsidR="007D36CD" w:rsidRDefault="007D36CD"/>
    <w:p w14:paraId="69DDEAEA" w14:textId="018A0C3F" w:rsidR="007D36CD" w:rsidRDefault="007D36CD"/>
    <w:p w14:paraId="28047C51" w14:textId="4F220871" w:rsidR="007D36CD" w:rsidRDefault="007D36CD"/>
    <w:p w14:paraId="7BE822C8" w14:textId="546686DB" w:rsidR="00030C42" w:rsidRDefault="00030C42" w:rsidP="00030C42"/>
    <w:p w14:paraId="7C5065E8" w14:textId="33627A21" w:rsidR="00030C42" w:rsidRDefault="00030C42" w:rsidP="00030C42"/>
    <w:p w14:paraId="63F41FC6" w14:textId="2773DC54" w:rsidR="00030C42" w:rsidRDefault="00030C42" w:rsidP="00030C42"/>
    <w:p w14:paraId="22D83D7C" w14:textId="77777777" w:rsidR="00030C42" w:rsidRDefault="00030C42" w:rsidP="00030C4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53B078" w14:textId="6D106639" w:rsidR="00CE6871" w:rsidRDefault="00762CC4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1E33E4A" wp14:editId="57C55DA7">
            <wp:simplePos x="0" y="0"/>
            <wp:positionH relativeFrom="margin">
              <wp:posOffset>-811530</wp:posOffset>
            </wp:positionH>
            <wp:positionV relativeFrom="paragraph">
              <wp:posOffset>-598170</wp:posOffset>
            </wp:positionV>
            <wp:extent cx="3288030" cy="3154680"/>
            <wp:effectExtent l="19050" t="19050" r="26670" b="266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8057"/>
                    <a:stretch/>
                  </pic:blipFill>
                  <pic:spPr bwMode="auto">
                    <a:xfrm>
                      <a:off x="0" y="0"/>
                      <a:ext cx="3288030" cy="315468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0C42">
        <w:rPr>
          <w:noProof/>
        </w:rPr>
        <w:drawing>
          <wp:anchor distT="0" distB="0" distL="114300" distR="114300" simplePos="0" relativeHeight="251656192" behindDoc="0" locked="0" layoutInCell="1" allowOverlap="1" wp14:anchorId="7B581C9A" wp14:editId="108A0ABC">
            <wp:simplePos x="0" y="0"/>
            <wp:positionH relativeFrom="margin">
              <wp:posOffset>274320</wp:posOffset>
            </wp:positionH>
            <wp:positionV relativeFrom="paragraph">
              <wp:posOffset>2781300</wp:posOffset>
            </wp:positionV>
            <wp:extent cx="4290060" cy="3397250"/>
            <wp:effectExtent l="19050" t="19050" r="15240" b="1270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3397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0C42">
        <w:rPr>
          <w:noProof/>
        </w:rPr>
        <w:drawing>
          <wp:anchor distT="0" distB="0" distL="114300" distR="114300" simplePos="0" relativeHeight="251654144" behindDoc="0" locked="0" layoutInCell="1" allowOverlap="1" wp14:anchorId="231AD4E5" wp14:editId="541EB862">
            <wp:simplePos x="0" y="0"/>
            <wp:positionH relativeFrom="margin">
              <wp:posOffset>2621280</wp:posOffset>
            </wp:positionH>
            <wp:positionV relativeFrom="paragraph">
              <wp:posOffset>-598170</wp:posOffset>
            </wp:positionV>
            <wp:extent cx="3434080" cy="3154680"/>
            <wp:effectExtent l="19050" t="19050" r="13970" b="2667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4080" cy="3154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36CD">
        <w:rPr>
          <w:rFonts w:asciiTheme="majorBidi" w:hAnsiTheme="majorBidi" w:cstheme="majorBidi"/>
          <w:b/>
          <w:bCs/>
          <w:sz w:val="24"/>
          <w:szCs w:val="24"/>
        </w:rPr>
        <w:br/>
      </w:r>
      <w:r w:rsidR="007D36CD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4A0E3F59" w14:textId="4ED8C528" w:rsidR="00CE6871" w:rsidRDefault="007D36CD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037A38DD" w14:textId="25BCF265" w:rsidR="00CE6871" w:rsidRDefault="00CE6871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76AA0C6" w14:textId="5B89265F" w:rsidR="00CE6871" w:rsidRDefault="00CE6871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F73285" w14:textId="146354EE" w:rsidR="00CE6871" w:rsidRDefault="00CE6871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CFE290B" w14:textId="646744E5" w:rsidR="00CE6871" w:rsidRDefault="00CE6871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7D7E22" w14:textId="269F650A" w:rsidR="00CE6871" w:rsidRDefault="00CE6871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9F23594" w14:textId="6DD4873A" w:rsidR="00030C42" w:rsidRDefault="00030C42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61A29A3" w14:textId="77777777" w:rsidR="00030C42" w:rsidRDefault="00030C42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E7D8E97" w14:textId="05616E2D" w:rsidR="00030C42" w:rsidRDefault="00030C42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FFE896B" w14:textId="77777777" w:rsidR="00030C42" w:rsidRDefault="00030C42" w:rsidP="00F95E3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F31213" w14:textId="71D4138A" w:rsidR="007D36CD" w:rsidRPr="00F95E33" w:rsidRDefault="007D36CD" w:rsidP="00F95E33">
      <w:pPr>
        <w:jc w:val="center"/>
      </w:pPr>
      <w:r w:rsidRPr="00835D89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S5: </w:t>
      </w:r>
      <w:r w:rsidRPr="00835D89">
        <w:rPr>
          <w:rFonts w:asciiTheme="majorBidi" w:hAnsiTheme="majorBidi" w:cstheme="majorBidi"/>
          <w:color w:val="FF0000"/>
          <w:sz w:val="24"/>
          <w:szCs w:val="24"/>
        </w:rPr>
        <w:t>(a) Cyclic voltammetric responses of 1.0×10</w:t>
      </w:r>
      <w:r w:rsidRPr="00835D89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−3</w:t>
      </w:r>
      <w:r w:rsidRPr="00835D89">
        <w:rPr>
          <w:rFonts w:asciiTheme="majorBidi" w:hAnsiTheme="majorBidi" w:cstheme="majorBidi"/>
          <w:color w:val="FF0000"/>
          <w:sz w:val="24"/>
          <w:szCs w:val="24"/>
        </w:rPr>
        <w:t xml:space="preserve"> mol L</w:t>
      </w:r>
      <w:r w:rsidRPr="00835D89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−1</w:t>
      </w:r>
      <w:r w:rsidRPr="00835D89">
        <w:rPr>
          <w:rFonts w:asciiTheme="majorBidi" w:hAnsiTheme="majorBidi" w:cstheme="majorBidi"/>
          <w:color w:val="FF0000"/>
          <w:sz w:val="24"/>
          <w:szCs w:val="24"/>
        </w:rPr>
        <w:t xml:space="preserve"> SRT at different scan rates (0.025 – 0.2 V/S) using PMB/GCE, (b) The inset displays the linear relation of </w:t>
      </w:r>
      <w:r w:rsidRPr="00835D89">
        <w:rPr>
          <w:rFonts w:asciiTheme="majorBidi" w:hAnsiTheme="majorBidi" w:cstheme="majorBidi"/>
          <w:color w:val="FF0000"/>
        </w:rPr>
        <w:t xml:space="preserve">Current (µA) </w:t>
      </w:r>
      <w:r w:rsidRPr="00835D89">
        <w:rPr>
          <w:rFonts w:asciiTheme="majorBidi" w:hAnsiTheme="majorBidi" w:cstheme="majorBidi"/>
          <w:color w:val="FF0000"/>
          <w:sz w:val="24"/>
          <w:szCs w:val="24"/>
        </w:rPr>
        <w:t xml:space="preserve">versus square root of scan rate v ½ (V/S ) and (c) The inset displays the linear relation of </w:t>
      </w:r>
      <w:r w:rsidRPr="00835D89">
        <w:rPr>
          <w:rFonts w:asciiTheme="majorBidi" w:hAnsiTheme="majorBidi" w:cstheme="majorBidi"/>
          <w:color w:val="FF0000"/>
        </w:rPr>
        <w:t xml:space="preserve">Potential (mV) </w:t>
      </w:r>
      <w:r w:rsidRPr="00835D89">
        <w:rPr>
          <w:rFonts w:asciiTheme="majorBidi" w:hAnsiTheme="majorBidi" w:cstheme="majorBidi"/>
          <w:color w:val="FF0000"/>
          <w:sz w:val="24"/>
          <w:szCs w:val="24"/>
        </w:rPr>
        <w:t>versus log scan rate v (V/S).</w:t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</w:rPr>
        <w:br/>
      </w:r>
    </w:p>
    <w:p w14:paraId="04DB92BF" w14:textId="4E384213" w:rsidR="007D36CD" w:rsidRDefault="007D36CD" w:rsidP="007D36CD">
      <w:pPr>
        <w:rPr>
          <w:rFonts w:asciiTheme="majorBidi" w:hAnsiTheme="majorBidi" w:cstheme="majorBidi"/>
          <w:sz w:val="24"/>
          <w:szCs w:val="24"/>
        </w:rPr>
      </w:pPr>
    </w:p>
    <w:p w14:paraId="73A0A68F" w14:textId="7522B45B" w:rsidR="007D36CD" w:rsidRDefault="007D36CD" w:rsidP="007D36CD">
      <w:pPr>
        <w:rPr>
          <w:rFonts w:asciiTheme="majorBidi" w:hAnsiTheme="majorBidi" w:cstheme="majorBidi"/>
          <w:sz w:val="24"/>
          <w:szCs w:val="24"/>
        </w:rPr>
      </w:pPr>
    </w:p>
    <w:p w14:paraId="5106B876" w14:textId="0B5F02A6" w:rsidR="004E49F4" w:rsidRDefault="009A1E4D" w:rsidP="009A1E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848" behindDoc="0" locked="0" layoutInCell="1" allowOverlap="1" wp14:anchorId="373FA0F2" wp14:editId="1E1E4C3A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5575300" cy="3669030"/>
            <wp:effectExtent l="19050" t="19050" r="25400" b="2667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669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5D761A" w14:textId="0E8C9D22" w:rsidR="007D36CD" w:rsidRPr="001E3CC5" w:rsidRDefault="007D36CD" w:rsidP="007D36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4D4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614D4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1E3CC5">
        <w:rPr>
          <w:rFonts w:asciiTheme="majorBidi" w:hAnsiTheme="majorBidi" w:cstheme="majorBidi"/>
          <w:sz w:val="24"/>
          <w:szCs w:val="24"/>
        </w:rPr>
        <w:t>Differential pulse voltam</w:t>
      </w:r>
      <w:r>
        <w:rPr>
          <w:rFonts w:asciiTheme="majorBidi" w:hAnsiTheme="majorBidi" w:cstheme="majorBidi"/>
          <w:sz w:val="24"/>
          <w:szCs w:val="24"/>
        </w:rPr>
        <w:t>mogram</w:t>
      </w:r>
      <w:r w:rsidRPr="001E3CC5">
        <w:rPr>
          <w:rFonts w:asciiTheme="majorBidi" w:hAnsiTheme="majorBidi" w:cstheme="majorBidi"/>
          <w:sz w:val="24"/>
          <w:szCs w:val="24"/>
        </w:rPr>
        <w:t xml:space="preserve"> </w:t>
      </w:r>
      <w:r w:rsidRPr="00614D43">
        <w:rPr>
          <w:rFonts w:asciiTheme="majorBidi" w:hAnsiTheme="majorBidi" w:cstheme="majorBidi"/>
          <w:sz w:val="24"/>
          <w:szCs w:val="24"/>
        </w:rPr>
        <w:t>represents simultaneous determination A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14D43">
        <w:rPr>
          <w:rFonts w:asciiTheme="majorBidi" w:hAnsiTheme="majorBidi" w:cstheme="majorBidi"/>
          <w:sz w:val="24"/>
          <w:szCs w:val="24"/>
        </w:rPr>
        <w:t>(1</w:t>
      </w:r>
      <w:r>
        <w:rPr>
          <w:rFonts w:asciiTheme="majorBidi" w:hAnsiTheme="majorBidi" w:cstheme="majorBidi"/>
          <w:sz w:val="24"/>
          <w:szCs w:val="24"/>
        </w:rPr>
        <w:t xml:space="preserve">.0 </w:t>
      </w:r>
      <w:r w:rsidRPr="00614D43">
        <w:rPr>
          <w:rFonts w:asciiTheme="majorBidi" w:hAnsiTheme="majorBidi" w:cstheme="majorBidi"/>
          <w:sz w:val="24"/>
          <w:szCs w:val="24"/>
        </w:rPr>
        <w:t>mM</w:t>
      </w:r>
      <w:r>
        <w:rPr>
          <w:rFonts w:asciiTheme="majorBidi" w:hAnsiTheme="majorBidi" w:cstheme="majorBidi"/>
          <w:sz w:val="24"/>
          <w:szCs w:val="24"/>
        </w:rPr>
        <w:t xml:space="preserve"> at pH 4.0</w:t>
      </w:r>
      <w:r w:rsidRPr="00614D43">
        <w:rPr>
          <w:rFonts w:asciiTheme="majorBidi" w:hAnsiTheme="majorBidi" w:cstheme="majorBidi"/>
          <w:sz w:val="24"/>
          <w:szCs w:val="24"/>
        </w:rPr>
        <w:t>), U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14D43">
        <w:rPr>
          <w:rFonts w:asciiTheme="majorBidi" w:hAnsiTheme="majorBidi" w:cstheme="majorBidi"/>
          <w:sz w:val="24"/>
          <w:szCs w:val="24"/>
        </w:rPr>
        <w:t>(1</w:t>
      </w:r>
      <w:r>
        <w:rPr>
          <w:rFonts w:asciiTheme="majorBidi" w:hAnsiTheme="majorBidi" w:cstheme="majorBidi"/>
          <w:sz w:val="24"/>
          <w:szCs w:val="24"/>
        </w:rPr>
        <w:t xml:space="preserve">.0 </w:t>
      </w:r>
      <w:r w:rsidRPr="00614D43">
        <w:rPr>
          <w:rFonts w:asciiTheme="majorBidi" w:hAnsiTheme="majorBidi" w:cstheme="majorBidi"/>
          <w:sz w:val="24"/>
          <w:szCs w:val="24"/>
        </w:rPr>
        <w:t>mM</w:t>
      </w:r>
      <w:r>
        <w:rPr>
          <w:rFonts w:asciiTheme="majorBidi" w:hAnsiTheme="majorBidi" w:cstheme="majorBidi"/>
          <w:sz w:val="24"/>
          <w:szCs w:val="24"/>
        </w:rPr>
        <w:t xml:space="preserve"> at pH 4.0</w:t>
      </w:r>
      <w:r w:rsidRPr="00614D43">
        <w:rPr>
          <w:rFonts w:asciiTheme="majorBidi" w:hAnsiTheme="majorBidi" w:cstheme="majorBidi"/>
          <w:sz w:val="24"/>
          <w:szCs w:val="24"/>
        </w:rPr>
        <w:t>), SR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14D43">
        <w:rPr>
          <w:rFonts w:asciiTheme="majorBidi" w:hAnsiTheme="majorBidi" w:cstheme="majorBidi"/>
          <w:sz w:val="24"/>
          <w:szCs w:val="24"/>
        </w:rPr>
        <w:t>(0.05 mM</w:t>
      </w:r>
      <w:r>
        <w:rPr>
          <w:rFonts w:asciiTheme="majorBidi" w:hAnsiTheme="majorBidi" w:cstheme="majorBidi"/>
          <w:sz w:val="24"/>
          <w:szCs w:val="24"/>
        </w:rPr>
        <w:t xml:space="preserve"> at pH 9.0</w:t>
      </w:r>
      <w:r w:rsidRPr="00614D43">
        <w:rPr>
          <w:rFonts w:asciiTheme="majorBidi" w:hAnsiTheme="majorBidi" w:cstheme="majorBidi"/>
          <w:sz w:val="24"/>
          <w:szCs w:val="24"/>
        </w:rPr>
        <w:t>) and mixture of AA (1</w:t>
      </w:r>
      <w:r>
        <w:rPr>
          <w:rFonts w:asciiTheme="majorBidi" w:hAnsiTheme="majorBidi" w:cstheme="majorBidi"/>
          <w:sz w:val="24"/>
          <w:szCs w:val="24"/>
        </w:rPr>
        <w:t xml:space="preserve">.0 </w:t>
      </w:r>
      <w:r w:rsidRPr="00614D43">
        <w:rPr>
          <w:rFonts w:asciiTheme="majorBidi" w:hAnsiTheme="majorBidi" w:cstheme="majorBidi"/>
          <w:sz w:val="24"/>
          <w:szCs w:val="24"/>
        </w:rPr>
        <w:t>mM), UA (1</w:t>
      </w:r>
      <w:r>
        <w:rPr>
          <w:rFonts w:asciiTheme="majorBidi" w:hAnsiTheme="majorBidi" w:cstheme="majorBidi"/>
          <w:sz w:val="24"/>
          <w:szCs w:val="24"/>
        </w:rPr>
        <w:t xml:space="preserve">.0 </w:t>
      </w:r>
      <w:r w:rsidRPr="00614D43">
        <w:rPr>
          <w:rFonts w:asciiTheme="majorBidi" w:hAnsiTheme="majorBidi" w:cstheme="majorBidi"/>
          <w:sz w:val="24"/>
          <w:szCs w:val="24"/>
        </w:rPr>
        <w:t>mM) and SRT (0.05 mM)</w:t>
      </w:r>
      <w:r>
        <w:rPr>
          <w:rFonts w:asciiTheme="majorBidi" w:hAnsiTheme="majorBidi" w:cstheme="majorBidi"/>
          <w:sz w:val="24"/>
          <w:szCs w:val="24"/>
        </w:rPr>
        <w:t xml:space="preserve"> at pH 9.0.</w:t>
      </w:r>
    </w:p>
    <w:p w14:paraId="4F6E035D" w14:textId="02F4A33C" w:rsidR="007D36CD" w:rsidRDefault="007D36CD" w:rsidP="007D36CD"/>
    <w:p w14:paraId="347C7C85" w14:textId="26C1D07C" w:rsidR="007D36CD" w:rsidRDefault="007D36CD"/>
    <w:p w14:paraId="7467FA8A" w14:textId="540363A3" w:rsidR="007D36CD" w:rsidRDefault="007D36CD"/>
    <w:p w14:paraId="1637EFA0" w14:textId="128BB814" w:rsidR="007D36CD" w:rsidRDefault="007D36CD"/>
    <w:p w14:paraId="1521971C" w14:textId="44AEB75B" w:rsidR="007D36CD" w:rsidRDefault="007D36CD"/>
    <w:p w14:paraId="7DBD0202" w14:textId="570312C4" w:rsidR="007D36CD" w:rsidRDefault="007D36CD"/>
    <w:p w14:paraId="2BF3D5C7" w14:textId="445CEE56" w:rsidR="007D36CD" w:rsidRDefault="007D36CD"/>
    <w:p w14:paraId="3C30382D" w14:textId="20E7F582" w:rsidR="007D36CD" w:rsidRDefault="007D36CD"/>
    <w:p w14:paraId="7DC249EC" w14:textId="219AF0CD" w:rsidR="007D36CD" w:rsidRDefault="007D36CD"/>
    <w:p w14:paraId="5014AAEF" w14:textId="43EE7116" w:rsidR="007D36CD" w:rsidRDefault="007D36CD"/>
    <w:p w14:paraId="2D751FCD" w14:textId="0151C7E7" w:rsidR="007D36CD" w:rsidRDefault="007D36CD"/>
    <w:p w14:paraId="396EA6E2" w14:textId="106E7563" w:rsidR="007D36CD" w:rsidRDefault="007D36CD"/>
    <w:p w14:paraId="789A177A" w14:textId="4A838C38" w:rsidR="00A6183B" w:rsidRDefault="00A6183B"/>
    <w:p w14:paraId="33A72593" w14:textId="2E593B17" w:rsidR="00A6183B" w:rsidRDefault="00A6183B"/>
    <w:p w14:paraId="303CAE29" w14:textId="22F21557" w:rsidR="00A6183B" w:rsidRDefault="00A6183B"/>
    <w:p w14:paraId="3C297828" w14:textId="1DF3704C" w:rsidR="00A6183B" w:rsidRDefault="00A6183B"/>
    <w:p w14:paraId="70C78930" w14:textId="31E6F511" w:rsidR="003F1598" w:rsidRDefault="003F1598" w:rsidP="008A1B2C">
      <w:pPr>
        <w:spacing w:after="0"/>
        <w:ind w:left="-709" w:right="-1050"/>
      </w:pPr>
    </w:p>
    <w:p w14:paraId="0454661F" w14:textId="1409D082" w:rsidR="003F1598" w:rsidRDefault="00DD01F4" w:rsidP="008A1B2C">
      <w:pPr>
        <w:spacing w:after="0"/>
        <w:ind w:left="-709" w:right="-1050"/>
      </w:pPr>
      <w:r>
        <w:rPr>
          <w:noProof/>
        </w:rPr>
        <w:pict w14:anchorId="4DECE2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52.6pt;margin-top:76.95pt;width:520.25pt;height:259.2pt;z-index:251663872;mso-position-horizontal-relative:margin;mso-position-vertical-relative:text;mso-width-relative:page;mso-height-relative:page">
            <v:imagedata r:id="rId16" o:title=""/>
            <w10:wrap type="square" anchorx="margin"/>
          </v:shape>
          <o:OLEObject Type="Embed" ProgID="Paint.Picture.1" ShapeID="_x0000_s1026" DrawAspect="Content" ObjectID="_1813526730" r:id="rId17"/>
        </w:pict>
      </w:r>
    </w:p>
    <w:p w14:paraId="50D66C53" w14:textId="4D069C3F" w:rsidR="003F1598" w:rsidRDefault="003F1598" w:rsidP="008A1B2C">
      <w:pPr>
        <w:spacing w:after="0"/>
        <w:ind w:left="-709" w:right="-1050"/>
      </w:pPr>
    </w:p>
    <w:p w14:paraId="4B87BC02" w14:textId="3D37782B" w:rsidR="00AC6A2B" w:rsidRDefault="00AC6A2B" w:rsidP="00AC6A2B">
      <w:pPr>
        <w:spacing w:after="0"/>
        <w:ind w:left="-709" w:right="-1050"/>
        <w:jc w:val="center"/>
      </w:pPr>
    </w:p>
    <w:p w14:paraId="31446CCC" w14:textId="77777777" w:rsidR="00AC6A2B" w:rsidRDefault="00AC6A2B" w:rsidP="008A1B2C">
      <w:pPr>
        <w:spacing w:after="0"/>
        <w:ind w:left="-709" w:right="-1050"/>
      </w:pPr>
    </w:p>
    <w:p w14:paraId="290EA04F" w14:textId="77777777" w:rsidR="00AC6A2B" w:rsidRDefault="00AC6A2B" w:rsidP="008A1B2C">
      <w:pPr>
        <w:spacing w:after="0"/>
        <w:ind w:left="-709" w:right="-1050"/>
      </w:pPr>
    </w:p>
    <w:p w14:paraId="0193A0D3" w14:textId="77777777" w:rsidR="00AC6A2B" w:rsidRDefault="00AC6A2B" w:rsidP="008A1B2C">
      <w:pPr>
        <w:spacing w:after="0"/>
        <w:ind w:left="-709" w:right="-1050"/>
      </w:pPr>
    </w:p>
    <w:p w14:paraId="178D66AB" w14:textId="77777777" w:rsidR="00AC6A2B" w:rsidRDefault="00AC6A2B" w:rsidP="008A1B2C">
      <w:pPr>
        <w:spacing w:after="0"/>
        <w:ind w:left="-709" w:right="-1050"/>
      </w:pPr>
    </w:p>
    <w:p w14:paraId="26A86173" w14:textId="6FC9463D" w:rsidR="00AC6A2B" w:rsidRDefault="00AC6A2B" w:rsidP="00AC6A2B">
      <w:pPr>
        <w:spacing w:after="0"/>
        <w:ind w:left="-709" w:right="-1050"/>
        <w:jc w:val="center"/>
      </w:pPr>
      <w:r w:rsidRPr="007038D5">
        <w:rPr>
          <w:rFonts w:ascii="Times New Roman" w:eastAsia="CharisSIL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>Fig. S</w:t>
      </w:r>
      <w:r>
        <w:rPr>
          <w:rFonts w:ascii="Times New Roman" w:eastAsia="CharisSIL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>7</w:t>
      </w:r>
      <w:r w:rsidRPr="007038D5">
        <w:rPr>
          <w:rFonts w:ascii="Times New Roman" w:eastAsia="CharisSIL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 xml:space="preserve">: </w:t>
      </w:r>
      <w:r w:rsidRPr="007038D5">
        <w:rPr>
          <w:rFonts w:ascii="Times New Roman" w:eastAsia="CharisSIL" w:hAnsi="Times New Roman" w:cs="Times New Roman"/>
          <w:kern w:val="2"/>
          <w:sz w:val="24"/>
          <w:szCs w:val="24"/>
          <w:lang w:val="en-GB"/>
          <w14:ligatures w14:val="standardContextual"/>
        </w:rPr>
        <w:t>Comparison of RGB 12 algor</w:t>
      </w:r>
      <w:r>
        <w:rPr>
          <w:rFonts w:ascii="Times New Roman" w:eastAsia="CharisSIL" w:hAnsi="Times New Roman" w:cs="Times New Roman"/>
          <w:kern w:val="2"/>
          <w:sz w:val="24"/>
          <w:szCs w:val="24"/>
          <w:lang w:val="en-GB"/>
          <w14:ligatures w14:val="standardContextual"/>
        </w:rPr>
        <w:t>ithm of the proposed</w:t>
      </w:r>
      <w:r w:rsidRPr="007038D5">
        <w:rPr>
          <w:rFonts w:ascii="Times New Roman" w:eastAsia="CharisSIL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 method to the reported </w:t>
      </w:r>
      <w:r>
        <w:rPr>
          <w:rFonts w:ascii="Times New Roman" w:eastAsia="CharisSIL" w:hAnsi="Times New Roman" w:cs="Times New Roman"/>
          <w:kern w:val="2"/>
          <w:sz w:val="24"/>
          <w:szCs w:val="24"/>
          <w:lang w:val="en-GB"/>
          <w14:ligatures w14:val="standardContextual"/>
        </w:rPr>
        <w:t>one</w:t>
      </w:r>
    </w:p>
    <w:p w14:paraId="24AF4804" w14:textId="77777777" w:rsidR="00AC6A2B" w:rsidRDefault="00AC6A2B" w:rsidP="008A1B2C">
      <w:pPr>
        <w:spacing w:after="0"/>
        <w:ind w:left="-709" w:right="-1050"/>
      </w:pPr>
    </w:p>
    <w:p w14:paraId="736A8B5E" w14:textId="77777777" w:rsidR="00AC6A2B" w:rsidRDefault="00AC6A2B" w:rsidP="008A1B2C">
      <w:pPr>
        <w:spacing w:after="0"/>
        <w:ind w:left="-709" w:right="-1050"/>
      </w:pPr>
    </w:p>
    <w:p w14:paraId="59718966" w14:textId="77777777" w:rsidR="00AC6A2B" w:rsidRDefault="00AC6A2B" w:rsidP="008A1B2C">
      <w:pPr>
        <w:spacing w:after="0"/>
        <w:ind w:left="-709" w:right="-1050"/>
      </w:pPr>
    </w:p>
    <w:p w14:paraId="73B0F407" w14:textId="77777777" w:rsidR="00AC6A2B" w:rsidRDefault="00AC6A2B" w:rsidP="008A1B2C">
      <w:pPr>
        <w:spacing w:after="0"/>
        <w:ind w:left="-709" w:right="-1050"/>
      </w:pPr>
    </w:p>
    <w:p w14:paraId="668EB8E9" w14:textId="77777777" w:rsidR="00AC6A2B" w:rsidRDefault="00AC6A2B" w:rsidP="008A1B2C">
      <w:pPr>
        <w:spacing w:after="0"/>
        <w:ind w:left="-709" w:right="-1050"/>
      </w:pPr>
    </w:p>
    <w:p w14:paraId="0C58B2F7" w14:textId="77777777" w:rsidR="00AC6A2B" w:rsidRDefault="00AC6A2B" w:rsidP="008A1B2C">
      <w:pPr>
        <w:spacing w:after="0"/>
        <w:ind w:left="-709" w:right="-1050"/>
      </w:pPr>
    </w:p>
    <w:p w14:paraId="41D66BEC" w14:textId="77777777" w:rsidR="00AC6A2B" w:rsidRDefault="00AC6A2B" w:rsidP="008A1B2C">
      <w:pPr>
        <w:spacing w:after="0"/>
        <w:ind w:left="-709" w:right="-1050"/>
      </w:pPr>
    </w:p>
    <w:p w14:paraId="59F70D6E" w14:textId="77777777" w:rsidR="00AC6A2B" w:rsidRDefault="00AC6A2B" w:rsidP="008A1B2C">
      <w:pPr>
        <w:spacing w:after="0"/>
        <w:ind w:left="-709" w:right="-1050"/>
      </w:pPr>
    </w:p>
    <w:p w14:paraId="75CB26D9" w14:textId="77777777" w:rsidR="00AC6A2B" w:rsidRDefault="00AC6A2B" w:rsidP="008A1B2C">
      <w:pPr>
        <w:spacing w:after="0"/>
        <w:ind w:left="-709" w:right="-1050"/>
      </w:pPr>
    </w:p>
    <w:p w14:paraId="0D9E56A2" w14:textId="77777777" w:rsidR="00AC6A2B" w:rsidRDefault="00AC6A2B" w:rsidP="008A1B2C">
      <w:pPr>
        <w:spacing w:after="0"/>
        <w:ind w:left="-709" w:right="-1050"/>
      </w:pPr>
    </w:p>
    <w:p w14:paraId="0E6E4BD0" w14:textId="77777777" w:rsidR="00AC6A2B" w:rsidRDefault="00AC6A2B" w:rsidP="008A1B2C">
      <w:pPr>
        <w:spacing w:after="0"/>
        <w:ind w:left="-709" w:right="-1050"/>
      </w:pPr>
    </w:p>
    <w:p w14:paraId="385F1E90" w14:textId="77777777" w:rsidR="00AC6A2B" w:rsidRDefault="00AC6A2B" w:rsidP="008A1B2C">
      <w:pPr>
        <w:spacing w:after="0"/>
        <w:ind w:left="-709" w:right="-1050"/>
      </w:pPr>
    </w:p>
    <w:p w14:paraId="34245667" w14:textId="77777777" w:rsidR="00AC6A2B" w:rsidRDefault="00AC6A2B" w:rsidP="008A1B2C">
      <w:pPr>
        <w:spacing w:after="0"/>
        <w:ind w:left="-709" w:right="-1050"/>
      </w:pPr>
    </w:p>
    <w:p w14:paraId="711369F5" w14:textId="77777777" w:rsidR="00AC6A2B" w:rsidRDefault="00AC6A2B" w:rsidP="008A1B2C">
      <w:pPr>
        <w:spacing w:after="0"/>
        <w:ind w:left="-709" w:right="-1050"/>
      </w:pPr>
    </w:p>
    <w:p w14:paraId="10D4D338" w14:textId="77777777" w:rsidR="00AC6A2B" w:rsidRDefault="00AC6A2B" w:rsidP="008A1B2C">
      <w:pPr>
        <w:spacing w:after="0"/>
        <w:ind w:left="-709" w:right="-1050"/>
      </w:pPr>
    </w:p>
    <w:p w14:paraId="4FB7BE85" w14:textId="77777777" w:rsidR="00AC6A2B" w:rsidRDefault="00AC6A2B" w:rsidP="008A1B2C">
      <w:pPr>
        <w:spacing w:after="0"/>
        <w:ind w:left="-709" w:right="-1050"/>
      </w:pPr>
    </w:p>
    <w:p w14:paraId="5714D07A" w14:textId="77777777" w:rsidR="00AC6A2B" w:rsidRDefault="00AC6A2B" w:rsidP="008A1B2C">
      <w:pPr>
        <w:spacing w:after="0"/>
        <w:ind w:left="-709" w:right="-1050"/>
      </w:pPr>
    </w:p>
    <w:p w14:paraId="548EC231" w14:textId="77777777" w:rsidR="00AC6A2B" w:rsidRDefault="00AC6A2B" w:rsidP="008A1B2C">
      <w:pPr>
        <w:spacing w:after="0"/>
        <w:ind w:left="-709" w:right="-1050"/>
      </w:pPr>
    </w:p>
    <w:p w14:paraId="03BCC4E5" w14:textId="77777777" w:rsidR="00AC6A2B" w:rsidRDefault="00AC6A2B" w:rsidP="008A1B2C">
      <w:pPr>
        <w:spacing w:after="0"/>
        <w:ind w:left="-709" w:right="-1050"/>
      </w:pPr>
    </w:p>
    <w:p w14:paraId="7BDA38AA" w14:textId="77777777" w:rsidR="00AC6A2B" w:rsidRDefault="00AC6A2B" w:rsidP="008A1B2C">
      <w:pPr>
        <w:spacing w:after="0"/>
        <w:ind w:left="-709" w:right="-1050"/>
      </w:pPr>
    </w:p>
    <w:p w14:paraId="7DBCC9CA" w14:textId="77777777" w:rsidR="00AC6A2B" w:rsidRDefault="00AC6A2B" w:rsidP="008A1B2C">
      <w:pPr>
        <w:spacing w:after="0"/>
        <w:ind w:left="-709" w:right="-1050"/>
      </w:pPr>
    </w:p>
    <w:p w14:paraId="4E964A23" w14:textId="77777777" w:rsidR="00AC6A2B" w:rsidRDefault="00AC6A2B" w:rsidP="008A1B2C">
      <w:pPr>
        <w:spacing w:after="0"/>
        <w:ind w:left="-709" w:right="-1050"/>
      </w:pPr>
    </w:p>
    <w:p w14:paraId="76A6EF03" w14:textId="77777777" w:rsidR="00AC6A2B" w:rsidRDefault="00AC6A2B" w:rsidP="008A1B2C">
      <w:pPr>
        <w:spacing w:after="0"/>
        <w:ind w:left="-709" w:right="-1050"/>
      </w:pPr>
    </w:p>
    <w:p w14:paraId="7D2C3F2C" w14:textId="77777777" w:rsidR="00AC6A2B" w:rsidRDefault="00AC6A2B" w:rsidP="008A1B2C">
      <w:pPr>
        <w:spacing w:after="0"/>
        <w:ind w:left="-709" w:right="-1050"/>
      </w:pPr>
    </w:p>
    <w:p w14:paraId="25806935" w14:textId="77777777" w:rsidR="00AC6A2B" w:rsidRDefault="00AC6A2B" w:rsidP="008A1B2C">
      <w:pPr>
        <w:spacing w:after="0"/>
        <w:ind w:left="-709" w:right="-1050"/>
      </w:pPr>
    </w:p>
    <w:p w14:paraId="4A50D139" w14:textId="3CE62E5B" w:rsidR="00AC6A2B" w:rsidRDefault="00DD01F4" w:rsidP="008A1B2C">
      <w:pPr>
        <w:spacing w:after="0"/>
        <w:ind w:left="-709" w:right="-1050"/>
      </w:pPr>
      <w:r>
        <w:rPr>
          <w:noProof/>
        </w:rPr>
        <w:pict w14:anchorId="5D181F89">
          <v:shape id="_x0000_s1027" type="#_x0000_t75" style="position:absolute;left:0;text-align:left;margin-left:0;margin-top:14.2pt;width:338.4pt;height:435.35pt;z-index:251664896;mso-position-horizontal:center;mso-position-horizontal-relative:margin;mso-position-vertical:absolute;mso-position-vertical-relative:text;mso-width-relative:page;mso-height-relative:page">
            <v:imagedata r:id="rId18" o:title=""/>
            <w10:wrap type="square" anchorx="margin"/>
          </v:shape>
          <o:OLEObject Type="Embed" ProgID="Paint.Picture.1" ShapeID="_x0000_s1027" DrawAspect="Content" ObjectID="_1813526731" r:id="rId19"/>
        </w:pict>
      </w:r>
    </w:p>
    <w:p w14:paraId="13CED621" w14:textId="26559948" w:rsidR="00471200" w:rsidRDefault="00471200" w:rsidP="00DF53A1">
      <w:pPr>
        <w:spacing w:after="0"/>
        <w:ind w:left="-709" w:right="-1050"/>
        <w:jc w:val="center"/>
      </w:pPr>
    </w:p>
    <w:p w14:paraId="00F9742D" w14:textId="10EBC1C4" w:rsidR="00471200" w:rsidRDefault="00471200" w:rsidP="008A1B2C">
      <w:pPr>
        <w:spacing w:after="0"/>
        <w:ind w:left="-709" w:right="-1050"/>
      </w:pPr>
    </w:p>
    <w:p w14:paraId="7CEAA10F" w14:textId="212B974E" w:rsidR="00471200" w:rsidRDefault="00471200" w:rsidP="008A1B2C">
      <w:pPr>
        <w:spacing w:after="0"/>
        <w:ind w:left="-709" w:right="-1050"/>
      </w:pPr>
    </w:p>
    <w:p w14:paraId="5031BDED" w14:textId="63A9BA0B" w:rsidR="00471200" w:rsidRDefault="00471200" w:rsidP="008A1B2C">
      <w:pPr>
        <w:spacing w:after="0"/>
        <w:ind w:left="-709" w:right="-1050"/>
      </w:pPr>
    </w:p>
    <w:p w14:paraId="1F500DAF" w14:textId="5E97E53A" w:rsidR="00471200" w:rsidRDefault="00471200" w:rsidP="008A1B2C">
      <w:pPr>
        <w:spacing w:after="0"/>
        <w:ind w:left="-709" w:right="-1050"/>
      </w:pPr>
    </w:p>
    <w:p w14:paraId="5D29AB38" w14:textId="7BC719E8" w:rsidR="00471200" w:rsidRDefault="00471200" w:rsidP="008A1B2C">
      <w:pPr>
        <w:spacing w:after="0"/>
        <w:ind w:left="-709" w:right="-1050"/>
      </w:pPr>
    </w:p>
    <w:p w14:paraId="68179E3E" w14:textId="77777777" w:rsidR="008603C6" w:rsidRDefault="008603C6" w:rsidP="008A1B2C">
      <w:pPr>
        <w:spacing w:after="0"/>
        <w:ind w:left="-709" w:right="-1050"/>
      </w:pPr>
    </w:p>
    <w:p w14:paraId="6D1EAEB3" w14:textId="77777777" w:rsidR="008603C6" w:rsidRDefault="008603C6" w:rsidP="008A1B2C">
      <w:pPr>
        <w:spacing w:after="0"/>
        <w:ind w:left="-709" w:right="-1050"/>
      </w:pPr>
    </w:p>
    <w:p w14:paraId="4D2104BC" w14:textId="77777777" w:rsidR="008603C6" w:rsidRDefault="008603C6" w:rsidP="008A1B2C">
      <w:pPr>
        <w:spacing w:after="0"/>
        <w:ind w:left="-709" w:right="-1050"/>
      </w:pPr>
    </w:p>
    <w:p w14:paraId="06BF75F2" w14:textId="77777777" w:rsidR="008603C6" w:rsidRDefault="008603C6" w:rsidP="008A1B2C">
      <w:pPr>
        <w:spacing w:after="0"/>
        <w:ind w:left="-709" w:right="-1050"/>
      </w:pPr>
    </w:p>
    <w:p w14:paraId="7A1C69A0" w14:textId="77777777" w:rsidR="008603C6" w:rsidRDefault="008603C6" w:rsidP="008A1B2C">
      <w:pPr>
        <w:spacing w:after="0"/>
        <w:ind w:left="-709" w:right="-1050"/>
      </w:pPr>
    </w:p>
    <w:p w14:paraId="2F0D1F7B" w14:textId="77777777" w:rsidR="008603C6" w:rsidRDefault="008603C6" w:rsidP="008A1B2C">
      <w:pPr>
        <w:spacing w:after="0"/>
        <w:ind w:left="-709" w:right="-1050"/>
      </w:pPr>
    </w:p>
    <w:p w14:paraId="229A6979" w14:textId="6355D028" w:rsidR="00471200" w:rsidRDefault="00471200" w:rsidP="008A1B2C">
      <w:pPr>
        <w:spacing w:after="0"/>
        <w:ind w:left="-709" w:right="-1050"/>
      </w:pPr>
    </w:p>
    <w:p w14:paraId="18CD108A" w14:textId="77777777" w:rsidR="00471200" w:rsidRDefault="00471200" w:rsidP="008A1B2C">
      <w:pPr>
        <w:spacing w:after="0"/>
        <w:ind w:left="-709" w:right="-1050"/>
      </w:pPr>
    </w:p>
    <w:p w14:paraId="0E003FD9" w14:textId="210F767C" w:rsidR="00471200" w:rsidRDefault="00471200" w:rsidP="008A1B2C">
      <w:pPr>
        <w:spacing w:after="0"/>
        <w:ind w:left="-709" w:right="-1050"/>
      </w:pPr>
    </w:p>
    <w:p w14:paraId="3A9E26C6" w14:textId="77777777" w:rsidR="00471200" w:rsidRDefault="00471200" w:rsidP="008A1B2C">
      <w:pPr>
        <w:spacing w:after="0"/>
        <w:ind w:left="-709" w:right="-1050"/>
      </w:pPr>
    </w:p>
    <w:p w14:paraId="09FDF01C" w14:textId="6DF12561" w:rsidR="003F1598" w:rsidRDefault="003F1598" w:rsidP="008A1B2C">
      <w:pPr>
        <w:spacing w:after="0"/>
        <w:ind w:left="-709" w:right="-1050"/>
      </w:pPr>
    </w:p>
    <w:p w14:paraId="0BB32246" w14:textId="723691B9" w:rsidR="003F1598" w:rsidRDefault="003F1598" w:rsidP="008A1B2C">
      <w:pPr>
        <w:spacing w:after="0"/>
        <w:ind w:left="-709" w:right="-1050"/>
      </w:pPr>
    </w:p>
    <w:p w14:paraId="32814C30" w14:textId="25548928" w:rsidR="003F1598" w:rsidRDefault="003F1598" w:rsidP="008A1B2C">
      <w:pPr>
        <w:spacing w:after="0"/>
        <w:ind w:left="-709" w:right="-1050"/>
      </w:pPr>
    </w:p>
    <w:p w14:paraId="32E8324F" w14:textId="77777777" w:rsidR="00DF53A1" w:rsidRDefault="00DF53A1" w:rsidP="008A1B2C">
      <w:pPr>
        <w:spacing w:after="0"/>
        <w:ind w:left="-709" w:right="-1050"/>
      </w:pPr>
    </w:p>
    <w:p w14:paraId="10DED991" w14:textId="77777777" w:rsidR="00DF53A1" w:rsidRDefault="00DF53A1" w:rsidP="008A1B2C">
      <w:pPr>
        <w:spacing w:after="0"/>
        <w:ind w:left="-709" w:right="-1050"/>
      </w:pPr>
    </w:p>
    <w:p w14:paraId="504D537C" w14:textId="77777777" w:rsidR="00DF53A1" w:rsidRDefault="00DF53A1" w:rsidP="008A1B2C">
      <w:pPr>
        <w:spacing w:after="0"/>
        <w:ind w:left="-709" w:right="-1050"/>
      </w:pPr>
    </w:p>
    <w:p w14:paraId="4188A4A6" w14:textId="77777777" w:rsidR="00DF53A1" w:rsidRDefault="00DF53A1" w:rsidP="008A1B2C">
      <w:pPr>
        <w:spacing w:after="0"/>
        <w:ind w:left="-709" w:right="-1050"/>
      </w:pPr>
    </w:p>
    <w:p w14:paraId="32213DA9" w14:textId="77777777" w:rsidR="00DF53A1" w:rsidRDefault="00DF53A1" w:rsidP="008A1B2C">
      <w:pPr>
        <w:spacing w:after="0"/>
        <w:ind w:left="-709" w:right="-1050"/>
      </w:pPr>
    </w:p>
    <w:p w14:paraId="40474F91" w14:textId="77777777" w:rsidR="00DF53A1" w:rsidRDefault="00DF53A1" w:rsidP="008A1B2C">
      <w:pPr>
        <w:spacing w:after="0"/>
        <w:ind w:left="-709" w:right="-1050"/>
      </w:pPr>
    </w:p>
    <w:p w14:paraId="0AC438FB" w14:textId="77777777" w:rsidR="00DF53A1" w:rsidRDefault="00DF53A1" w:rsidP="008A1B2C">
      <w:pPr>
        <w:spacing w:after="0"/>
        <w:ind w:left="-709" w:right="-1050"/>
      </w:pPr>
    </w:p>
    <w:p w14:paraId="24CABDB7" w14:textId="77777777" w:rsidR="00DF53A1" w:rsidRDefault="00DF53A1" w:rsidP="008A1B2C">
      <w:pPr>
        <w:spacing w:after="0"/>
        <w:ind w:left="-709" w:right="-1050"/>
      </w:pPr>
    </w:p>
    <w:p w14:paraId="10DCE8BB" w14:textId="77777777" w:rsidR="00DF53A1" w:rsidRDefault="00DF53A1" w:rsidP="008A1B2C">
      <w:pPr>
        <w:spacing w:after="0"/>
        <w:ind w:left="-709" w:right="-1050"/>
      </w:pPr>
    </w:p>
    <w:p w14:paraId="05D8F9D8" w14:textId="77777777" w:rsidR="00DF53A1" w:rsidRDefault="00DF53A1" w:rsidP="008A1B2C">
      <w:pPr>
        <w:spacing w:after="0"/>
        <w:ind w:left="-709" w:right="-1050"/>
      </w:pPr>
    </w:p>
    <w:p w14:paraId="6FF597E0" w14:textId="77777777" w:rsidR="00DF53A1" w:rsidRDefault="00DF53A1" w:rsidP="008A1B2C">
      <w:pPr>
        <w:spacing w:after="0"/>
        <w:ind w:left="-709" w:right="-1050"/>
      </w:pPr>
    </w:p>
    <w:p w14:paraId="36CF3C28" w14:textId="77777777" w:rsidR="00F215CC" w:rsidRDefault="003F1598" w:rsidP="00F215CC">
      <w:pPr>
        <w:tabs>
          <w:tab w:val="left" w:pos="2454"/>
        </w:tabs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</w:p>
    <w:p w14:paraId="06C3DC2F" w14:textId="77777777" w:rsidR="00F215CC" w:rsidRDefault="00F215CC" w:rsidP="00F215CC">
      <w:pPr>
        <w:tabs>
          <w:tab w:val="left" w:pos="2454"/>
        </w:tabs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7D076E48" w14:textId="31E277EA" w:rsidR="003533AB" w:rsidRPr="00560895" w:rsidRDefault="00F215CC" w:rsidP="00560895">
      <w:pPr>
        <w:tabs>
          <w:tab w:val="left" w:pos="2454"/>
        </w:tabs>
        <w:jc w:val="center"/>
        <w:rPr>
          <w:rFonts w:asciiTheme="majorBidi" w:hAnsiTheme="majorBidi" w:cstheme="majorBidi"/>
          <w:sz w:val="24"/>
          <w:szCs w:val="24"/>
        </w:rPr>
      </w:pPr>
      <w:r w:rsidRPr="00F215CC">
        <w:rPr>
          <w:rFonts w:ascii="Times New Roman" w:eastAsia="Times New Roman" w:hAnsi="Times New Roman" w:cs="Times New Roman"/>
          <w:b/>
          <w:bCs/>
          <w:sz w:val="24"/>
          <w:szCs w:val="24"/>
        </w:rPr>
        <w:t>Fig. S8</w:t>
      </w:r>
      <w:r w:rsidR="007038D5" w:rsidRPr="00F215C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130A2" w:rsidRPr="00F215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215CC">
        <w:rPr>
          <w:rFonts w:ascii="Times New Roman" w:eastAsia="Times New Roman" w:hAnsi="Times New Roman" w:cs="Times New Roman"/>
          <w:sz w:val="24"/>
          <w:szCs w:val="24"/>
        </w:rPr>
        <w:t>G</w:t>
      </w:r>
      <w:r w:rsidR="001130A2" w:rsidRPr="00F215CC">
        <w:rPr>
          <w:rFonts w:ascii="Times New Roman" w:eastAsia="Times New Roman" w:hAnsi="Times New Roman" w:cs="Times New Roman"/>
          <w:sz w:val="24"/>
          <w:szCs w:val="24"/>
        </w:rPr>
        <w:t xml:space="preserve">reenness profile </w:t>
      </w:r>
      <w:r w:rsidRPr="00F215CC">
        <w:rPr>
          <w:rFonts w:ascii="Times New Roman" w:eastAsia="Times New Roman" w:hAnsi="Times New Roman" w:cs="Times New Roman"/>
          <w:sz w:val="24"/>
          <w:szCs w:val="24"/>
        </w:rPr>
        <w:t xml:space="preserve">assessment </w:t>
      </w:r>
      <w:r w:rsidR="001130A2" w:rsidRPr="00F215CC">
        <w:rPr>
          <w:rFonts w:ascii="Times New Roman" w:eastAsia="Times New Roman" w:hAnsi="Times New Roman" w:cs="Times New Roman"/>
          <w:sz w:val="24"/>
          <w:szCs w:val="24"/>
        </w:rPr>
        <w:t>of the electrochemical proposed method by (a) AGREE, (b) AGREE prep, and (c) Complex MoGAPI</w:t>
      </w:r>
      <w:r w:rsidR="001130A2" w:rsidRPr="00F215CC">
        <w:rPr>
          <w:rFonts w:asciiTheme="majorBidi" w:hAnsiTheme="majorBidi" w:cstheme="majorBidi"/>
          <w:sz w:val="24"/>
          <w:szCs w:val="24"/>
        </w:rPr>
        <w:t>.</w:t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br/>
      </w:r>
      <w:r w:rsidR="00F9645D">
        <w:rPr>
          <w:rFonts w:asciiTheme="majorBidi" w:hAnsiTheme="majorBidi" w:cstheme="majorBidi"/>
          <w:sz w:val="24"/>
          <w:szCs w:val="24"/>
        </w:rPr>
        <w:lastRenderedPageBreak/>
        <w:br/>
      </w:r>
      <w:r w:rsidR="00BD33D0">
        <w:rPr>
          <w:noProof/>
        </w:rPr>
        <w:drawing>
          <wp:inline distT="0" distB="0" distL="0" distR="0" wp14:anchorId="581F2CD0" wp14:editId="61E4D8CD">
            <wp:extent cx="5274310" cy="3597910"/>
            <wp:effectExtent l="19050" t="19050" r="21590" b="215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79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1EC11C" w14:textId="77777777" w:rsidR="003533AB" w:rsidRDefault="003533AB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954CB2F" w14:textId="54EDDB7C" w:rsidR="003533AB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 xml:space="preserve">Fig. S9: </w:t>
      </w:r>
      <w:r w:rsidRPr="00255928">
        <w:rPr>
          <w:rFonts w:asciiTheme="majorBidi" w:hAnsiTheme="majorBidi" w:cstheme="majorBidi"/>
          <w:color w:val="FF0000"/>
          <w:sz w:val="24"/>
          <w:szCs w:val="24"/>
        </w:rPr>
        <w:t>Cyclic voltammetric responses of 1.0×10</w:t>
      </w:r>
      <w:r w:rsidRPr="00255928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−3</w:t>
      </w:r>
      <w:r w:rsidRPr="00255928">
        <w:rPr>
          <w:rFonts w:asciiTheme="majorBidi" w:hAnsiTheme="majorBidi" w:cstheme="majorBidi"/>
          <w:color w:val="FF0000"/>
          <w:sz w:val="24"/>
          <w:szCs w:val="24"/>
        </w:rPr>
        <w:t xml:space="preserve"> mol L</w:t>
      </w:r>
      <w:r w:rsidRPr="00255928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−1</w:t>
      </w:r>
      <w:r w:rsidRPr="00255928">
        <w:rPr>
          <w:rFonts w:asciiTheme="majorBidi" w:hAnsiTheme="majorBidi" w:cstheme="majorBidi"/>
          <w:color w:val="FF0000"/>
          <w:sz w:val="24"/>
          <w:szCs w:val="24"/>
        </w:rPr>
        <w:t xml:space="preserve"> SRT at pH values (</w:t>
      </w:r>
      <w:r>
        <w:rPr>
          <w:rFonts w:asciiTheme="majorBidi" w:hAnsiTheme="majorBidi" w:cstheme="majorBidi"/>
          <w:color w:val="FF0000"/>
          <w:sz w:val="24"/>
          <w:szCs w:val="24"/>
        </w:rPr>
        <w:t>5.0</w:t>
      </w:r>
      <w:r w:rsidR="00BD33D0">
        <w:rPr>
          <w:rFonts w:asciiTheme="majorBidi" w:hAnsiTheme="majorBidi" w:cstheme="majorBidi"/>
          <w:color w:val="FF0000"/>
          <w:sz w:val="24"/>
          <w:szCs w:val="24"/>
        </w:rPr>
        <w:t xml:space="preserve"> – 7.0</w:t>
      </w:r>
      <w:r>
        <w:rPr>
          <w:rFonts w:asciiTheme="majorBidi" w:hAnsiTheme="majorBidi" w:cstheme="majorBidi"/>
          <w:color w:val="FF0000"/>
          <w:sz w:val="24"/>
          <w:szCs w:val="24"/>
        </w:rPr>
        <w:t>) usi</w:t>
      </w:r>
      <w:r w:rsidRPr="00255928">
        <w:rPr>
          <w:rFonts w:asciiTheme="majorBidi" w:hAnsiTheme="majorBidi" w:cstheme="majorBidi"/>
          <w:color w:val="FF0000"/>
          <w:sz w:val="24"/>
          <w:szCs w:val="24"/>
        </w:rPr>
        <w:t>ng PMB/GCE using scan rate of 0.1 V s</w:t>
      </w:r>
      <w:r w:rsidRPr="00255928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−1</w:t>
      </w:r>
      <w:r w:rsidRPr="00255928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</w:p>
    <w:p w14:paraId="543F3795" w14:textId="18443110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B1AF5CD" w14:textId="24547BC9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81D9E57" w14:textId="03506506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E403C7F" w14:textId="415D9926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EC91C73" w14:textId="445532DB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38CD58D" w14:textId="1CE93B78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A9B3BBE" w14:textId="704FB6FF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D2C3FB6" w14:textId="6594F252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E211F63" w14:textId="77BDEC82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C27255F" w14:textId="14D187F4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5595855" w14:textId="77777777" w:rsidR="00F9645D" w:rsidRDefault="00F9645D" w:rsidP="00F215C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022F866" w14:textId="77777777" w:rsidR="009D38D4" w:rsidRDefault="009D38D4" w:rsidP="009D38D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9E548D2" w14:textId="77777777" w:rsidR="00DD01F4" w:rsidRDefault="00DD01F4" w:rsidP="00C61260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3C2743F5" w14:textId="77777777" w:rsidR="00DD01F4" w:rsidRDefault="00DD01F4" w:rsidP="00C61260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4966EA28" w14:textId="77777777" w:rsidR="00DD01F4" w:rsidRDefault="00DD01F4" w:rsidP="00C61260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0C31DB1F" w14:textId="77777777" w:rsidR="00DD01F4" w:rsidRDefault="00DD01F4" w:rsidP="00C61260">
      <w:pPr>
        <w:ind w:left="-810"/>
        <w:rPr>
          <w:rFonts w:asciiTheme="majorBidi" w:hAnsiTheme="majorBidi" w:cstheme="majorBidi"/>
          <w:b/>
          <w:bCs/>
          <w:sz w:val="24"/>
          <w:szCs w:val="24"/>
        </w:rPr>
      </w:pPr>
    </w:p>
    <w:p w14:paraId="2023954A" w14:textId="0A3B110A" w:rsidR="009D38D4" w:rsidRPr="00DD01F4" w:rsidRDefault="00F215CC" w:rsidP="00C61260">
      <w:pPr>
        <w:ind w:left="-810"/>
        <w:rPr>
          <w:rFonts w:asciiTheme="majorBidi" w:hAnsiTheme="majorBidi" w:cstheme="majorBidi"/>
          <w:color w:val="FF0000"/>
          <w:sz w:val="24"/>
          <w:szCs w:val="24"/>
        </w:rPr>
      </w:pPr>
      <w:bookmarkStart w:id="3" w:name="_GoBack"/>
      <w:r w:rsidRPr="00DD01F4"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S1:</w:t>
      </w:r>
      <w:r w:rsidRPr="00DD01F4">
        <w:rPr>
          <w:rFonts w:asciiTheme="majorBidi" w:hAnsiTheme="majorBidi" w:cstheme="majorBidi"/>
          <w:color w:val="FF0000"/>
          <w:sz w:val="24"/>
          <w:szCs w:val="24"/>
        </w:rPr>
        <w:t xml:space="preserve"> Comparison of some characteristics of the proposed sensor with other reported ones for SRT determination</w:t>
      </w:r>
    </w:p>
    <w:tbl>
      <w:tblPr>
        <w:tblStyle w:val="TableGrid"/>
        <w:tblpPr w:leftFromText="180" w:rightFromText="180" w:vertAnchor="page" w:horzAnchor="margin" w:tblpXSpec="center" w:tblpY="3811"/>
        <w:tblW w:w="1117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2694"/>
        <w:gridCol w:w="1842"/>
        <w:gridCol w:w="1843"/>
        <w:gridCol w:w="1289"/>
      </w:tblGrid>
      <w:tr w:rsidR="00F215CC" w:rsidRPr="004E7890" w14:paraId="1A386A10" w14:textId="77777777" w:rsidTr="00DD01F4">
        <w:trPr>
          <w:trHeight w:val="643"/>
        </w:trPr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</w:tcPr>
          <w:bookmarkEnd w:id="3"/>
          <w:p w14:paraId="04FB6941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ctrod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C01830F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chnique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</w:tcPr>
          <w:p w14:paraId="210DA2E1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ity range (M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232E4FB5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tection limi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D </w:t>
            </w: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42B48E8C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l sample</w:t>
            </w:r>
          </w:p>
        </w:tc>
        <w:tc>
          <w:tcPr>
            <w:tcW w:w="1289" w:type="dxa"/>
            <w:tcBorders>
              <w:top w:val="single" w:sz="18" w:space="0" w:color="auto"/>
              <w:bottom w:val="single" w:sz="18" w:space="0" w:color="auto"/>
            </w:tcBorders>
          </w:tcPr>
          <w:p w14:paraId="23CD68C1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F215CC" w:rsidRPr="004E7890" w14:paraId="0175BC33" w14:textId="77777777" w:rsidTr="00DD01F4">
        <w:trPr>
          <w:trHeight w:hRule="exact" w:val="784"/>
        </w:trPr>
        <w:tc>
          <w:tcPr>
            <w:tcW w:w="1809" w:type="dxa"/>
            <w:tcBorders>
              <w:top w:val="single" w:sz="18" w:space="0" w:color="auto"/>
            </w:tcBorders>
          </w:tcPr>
          <w:p w14:paraId="0149B944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color w:val="1F497D" w:themeColor="text2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GC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45503D4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OSWV</w:t>
            </w:r>
            <w:r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94" w:type="dxa"/>
            <w:tcBorders>
              <w:top w:val="single" w:sz="18" w:space="0" w:color="auto"/>
            </w:tcBorders>
          </w:tcPr>
          <w:p w14:paraId="4C80903E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4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 xml:space="preserve">−5 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– 8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4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7B2A70A6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1.04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5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26309BE6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89" w:type="dxa"/>
            <w:tcBorders>
              <w:top w:val="single" w:sz="18" w:space="0" w:color="auto"/>
            </w:tcBorders>
          </w:tcPr>
          <w:p w14:paraId="31D98951" w14:textId="3CE5F98D" w:rsidR="00F215CC" w:rsidRPr="009D38D4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38D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EB3668" w:rsidRPr="009D38D4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9D38D4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215CC" w:rsidRPr="004E7890" w14:paraId="50ADAD74" w14:textId="77777777" w:rsidTr="00DD01F4">
        <w:trPr>
          <w:trHeight w:hRule="exact" w:val="784"/>
        </w:trPr>
        <w:tc>
          <w:tcPr>
            <w:tcW w:w="1809" w:type="dxa"/>
          </w:tcPr>
          <w:p w14:paraId="1CC1A6DA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color w:val="1F497D" w:themeColor="text2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R/</w:t>
            </w:r>
            <w:proofErr w:type="spellStart"/>
            <w:r w:rsidRPr="004E7890">
              <w:rPr>
                <w:rFonts w:asciiTheme="majorBidi" w:hAnsiTheme="majorBidi" w:cstheme="majorBidi"/>
                <w:sz w:val="24"/>
                <w:szCs w:val="24"/>
              </w:rPr>
              <w:t>GC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4C2AC71F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7890">
              <w:rPr>
                <w:rFonts w:asciiTheme="majorBidi" w:hAnsiTheme="majorBidi" w:cstheme="majorBidi"/>
                <w:sz w:val="24"/>
                <w:szCs w:val="24"/>
              </w:rPr>
              <w:t>DPV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694" w:type="dxa"/>
          </w:tcPr>
          <w:p w14:paraId="2025D202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3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 xml:space="preserve">−6 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– 9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5</w:t>
            </w:r>
          </w:p>
        </w:tc>
        <w:tc>
          <w:tcPr>
            <w:tcW w:w="1842" w:type="dxa"/>
          </w:tcPr>
          <w:p w14:paraId="65F65B82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1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6</w:t>
            </w:r>
          </w:p>
        </w:tc>
        <w:tc>
          <w:tcPr>
            <w:tcW w:w="1843" w:type="dxa"/>
          </w:tcPr>
          <w:p w14:paraId="372180B0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89" w:type="dxa"/>
          </w:tcPr>
          <w:p w14:paraId="1B52C073" w14:textId="68DA71DC" w:rsidR="00F215CC" w:rsidRPr="009D38D4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38D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EB3668" w:rsidRPr="009D38D4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Pr="009D38D4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215CC" w:rsidRPr="004E7890" w14:paraId="114C66A9" w14:textId="77777777" w:rsidTr="00DD01F4">
        <w:trPr>
          <w:trHeight w:hRule="exact" w:val="1065"/>
        </w:trPr>
        <w:tc>
          <w:tcPr>
            <w:tcW w:w="1809" w:type="dxa"/>
          </w:tcPr>
          <w:p w14:paraId="31E42564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color w:val="1F497D" w:themeColor="text2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PVC membrane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br/>
              <w:t xml:space="preserve"> CMCP </w:t>
            </w:r>
            <w:proofErr w:type="spellStart"/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sensor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14:paraId="187B3689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Potentiometry</w:t>
            </w:r>
          </w:p>
        </w:tc>
        <w:tc>
          <w:tcPr>
            <w:tcW w:w="2694" w:type="dxa"/>
          </w:tcPr>
          <w:p w14:paraId="49E7EB01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1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 xml:space="preserve">−5 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– 1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842" w:type="dxa"/>
          </w:tcPr>
          <w:p w14:paraId="612F58E8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2.8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6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br/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 xml:space="preserve"> 9.55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6</w:t>
            </w:r>
          </w:p>
        </w:tc>
        <w:tc>
          <w:tcPr>
            <w:tcW w:w="1843" w:type="dxa"/>
          </w:tcPr>
          <w:p w14:paraId="7072AA6C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harisSIL" w:hAnsiTheme="majorBidi" w:cstheme="majorBidi"/>
                <w:sz w:val="24"/>
                <w:szCs w:val="24"/>
              </w:rPr>
              <w:t xml:space="preserve">Pure raw material, 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Tablet</w:t>
            </w:r>
            <w:r>
              <w:rPr>
                <w:rFonts w:asciiTheme="majorBidi" w:eastAsia="CharisSIL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89" w:type="dxa"/>
          </w:tcPr>
          <w:p w14:paraId="7A00F1E2" w14:textId="040CC1CD" w:rsidR="00F215CC" w:rsidRPr="009D38D4" w:rsidRDefault="00EB3668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38D4">
              <w:rPr>
                <w:rFonts w:asciiTheme="majorBidi" w:hAnsiTheme="majorBidi" w:cstheme="majorBidi"/>
                <w:sz w:val="24"/>
                <w:szCs w:val="24"/>
              </w:rPr>
              <w:t>[17</w:t>
            </w:r>
            <w:r w:rsidR="00F215CC" w:rsidRPr="009D38D4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215CC" w:rsidRPr="004E7890" w14:paraId="4C9AEBBA" w14:textId="77777777" w:rsidTr="00DD01F4">
        <w:trPr>
          <w:trHeight w:hRule="exact" w:val="784"/>
        </w:trPr>
        <w:tc>
          <w:tcPr>
            <w:tcW w:w="1809" w:type="dxa"/>
          </w:tcPr>
          <w:p w14:paraId="3B0B291A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color w:val="1F497D" w:themeColor="text2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 xml:space="preserve">MIP </w:t>
            </w:r>
            <w:proofErr w:type="spellStart"/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membrane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14:paraId="36349DC4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Potentiometry</w:t>
            </w:r>
          </w:p>
        </w:tc>
        <w:tc>
          <w:tcPr>
            <w:tcW w:w="2694" w:type="dxa"/>
          </w:tcPr>
          <w:p w14:paraId="1B954172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1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 xml:space="preserve">−6 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– 1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1842" w:type="dxa"/>
          </w:tcPr>
          <w:p w14:paraId="47FC72B4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eastAsia="CharisSIL" w:hAnsiTheme="majorBidi" w:cstheme="majorBidi"/>
                <w:sz w:val="24"/>
                <w:szCs w:val="24"/>
              </w:rPr>
              <w:t>8.00 × 10</w:t>
            </w:r>
            <w:r w:rsidRPr="004E7890">
              <w:rPr>
                <w:rFonts w:asciiTheme="majorBidi" w:eastAsia="CharisSIL" w:hAnsiTheme="majorBidi" w:cstheme="majorBidi"/>
                <w:sz w:val="24"/>
                <w:szCs w:val="24"/>
                <w:vertAlign w:val="superscript"/>
              </w:rPr>
              <w:t>−7</w:t>
            </w:r>
          </w:p>
        </w:tc>
        <w:tc>
          <w:tcPr>
            <w:tcW w:w="1843" w:type="dxa"/>
          </w:tcPr>
          <w:p w14:paraId="3AC93763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E7890">
              <w:rPr>
                <w:rFonts w:asciiTheme="majorBidi" w:hAnsiTheme="majorBidi" w:cstheme="majorBidi"/>
                <w:sz w:val="24"/>
                <w:szCs w:val="24"/>
              </w:rPr>
              <w:t>, urine, serum</w:t>
            </w:r>
          </w:p>
        </w:tc>
        <w:tc>
          <w:tcPr>
            <w:tcW w:w="1289" w:type="dxa"/>
          </w:tcPr>
          <w:p w14:paraId="545E9C31" w14:textId="5F3FE698" w:rsidR="00F215CC" w:rsidRPr="009D38D4" w:rsidRDefault="00EB3668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38D4">
              <w:rPr>
                <w:rFonts w:asciiTheme="majorBidi" w:hAnsiTheme="majorBidi" w:cstheme="majorBidi"/>
                <w:sz w:val="24"/>
                <w:szCs w:val="24"/>
              </w:rPr>
              <w:t>[18</w:t>
            </w:r>
            <w:r w:rsidR="00F215CC" w:rsidRPr="009D38D4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F215CC" w:rsidRPr="004E7890" w14:paraId="292DCCC6" w14:textId="77777777" w:rsidTr="00DD01F4">
        <w:trPr>
          <w:trHeight w:hRule="exact" w:val="784"/>
        </w:trPr>
        <w:tc>
          <w:tcPr>
            <w:tcW w:w="1809" w:type="dxa"/>
          </w:tcPr>
          <w:p w14:paraId="6E5215EF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PMB/GCE</w:t>
            </w:r>
          </w:p>
        </w:tc>
        <w:tc>
          <w:tcPr>
            <w:tcW w:w="1701" w:type="dxa"/>
          </w:tcPr>
          <w:p w14:paraId="5E206A15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DPV</w:t>
            </w:r>
          </w:p>
        </w:tc>
        <w:tc>
          <w:tcPr>
            <w:tcW w:w="2694" w:type="dxa"/>
          </w:tcPr>
          <w:p w14:paraId="1C929600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 xml:space="preserve">  0.5 x 10</w:t>
            </w:r>
            <w:r w:rsidRPr="004E789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6</w:t>
            </w:r>
            <w:r w:rsidRPr="004E7890">
              <w:rPr>
                <w:rFonts w:asciiTheme="majorBidi" w:hAnsiTheme="majorBidi" w:cstheme="majorBidi"/>
                <w:sz w:val="24"/>
                <w:szCs w:val="24"/>
              </w:rPr>
              <w:t xml:space="preserve"> –   30.00 x 10</w:t>
            </w:r>
            <w:r w:rsidRPr="004E789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42" w:type="dxa"/>
          </w:tcPr>
          <w:p w14:paraId="3E9146D5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2.80 x 10</w:t>
            </w:r>
            <w:r w:rsidRPr="004E789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43" w:type="dxa"/>
          </w:tcPr>
          <w:p w14:paraId="66572222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E7890">
              <w:rPr>
                <w:rFonts w:asciiTheme="majorBidi" w:hAnsiTheme="majorBidi" w:cstheme="majorBidi"/>
                <w:sz w:val="24"/>
                <w:szCs w:val="24"/>
              </w:rPr>
              <w:t>, plas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amples</w:t>
            </w:r>
          </w:p>
        </w:tc>
        <w:tc>
          <w:tcPr>
            <w:tcW w:w="1289" w:type="dxa"/>
          </w:tcPr>
          <w:p w14:paraId="37C55A81" w14:textId="77777777" w:rsidR="00F215CC" w:rsidRPr="004E7890" w:rsidRDefault="00F215CC" w:rsidP="00DD01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7890">
              <w:rPr>
                <w:rFonts w:asciiTheme="majorBidi" w:hAnsiTheme="majorBidi" w:cstheme="majorBidi"/>
                <w:sz w:val="24"/>
                <w:szCs w:val="24"/>
              </w:rPr>
              <w:t xml:space="preserve">Th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ork</w:t>
            </w:r>
          </w:p>
        </w:tc>
      </w:tr>
    </w:tbl>
    <w:p w14:paraId="1956DB41" w14:textId="77777777" w:rsidR="00F215CC" w:rsidRDefault="00F215CC" w:rsidP="00F215CC">
      <w:pPr>
        <w:spacing w:after="0"/>
        <w:ind w:left="-709" w:right="-1050"/>
      </w:pPr>
      <w:r w:rsidRPr="00D4652D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66339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Glassy carbon electrode, </w:t>
      </w:r>
      <w:r w:rsidRPr="00D4652D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D4652D">
        <w:rPr>
          <w:rFonts w:asciiTheme="majorBidi" w:hAnsiTheme="majorBidi" w:cstheme="majorBidi"/>
          <w:sz w:val="20"/>
          <w:szCs w:val="20"/>
        </w:rPr>
        <w:t xml:space="preserve"> </w:t>
      </w:r>
      <w:r w:rsidRPr="0066339B">
        <w:rPr>
          <w:rFonts w:asciiTheme="majorBidi" w:hAnsiTheme="majorBidi" w:cstheme="majorBidi"/>
          <w:sz w:val="20"/>
          <w:szCs w:val="20"/>
        </w:rPr>
        <w:t>Ost</w:t>
      </w:r>
      <w:r>
        <w:rPr>
          <w:rFonts w:asciiTheme="majorBidi" w:hAnsiTheme="majorBidi" w:cstheme="majorBidi"/>
          <w:sz w:val="20"/>
          <w:szCs w:val="20"/>
        </w:rPr>
        <w:t xml:space="preserve">eryoung Square Wave Voltammetry, </w:t>
      </w:r>
      <w:r w:rsidRPr="00D4652D">
        <w:rPr>
          <w:rFonts w:asciiTheme="majorBidi" w:hAnsiTheme="majorBidi" w:cstheme="majorBidi"/>
          <w:sz w:val="20"/>
          <w:szCs w:val="20"/>
          <w:vertAlign w:val="superscript"/>
        </w:rPr>
        <w:t>c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6339B">
        <w:rPr>
          <w:rFonts w:asciiTheme="majorBidi" w:hAnsiTheme="majorBidi" w:cstheme="majorBidi"/>
          <w:sz w:val="20"/>
          <w:szCs w:val="20"/>
        </w:rPr>
        <w:t>Rutin-m</w:t>
      </w:r>
      <w:r>
        <w:rPr>
          <w:rFonts w:asciiTheme="majorBidi" w:hAnsiTheme="majorBidi" w:cstheme="majorBidi"/>
          <w:sz w:val="20"/>
          <w:szCs w:val="20"/>
        </w:rPr>
        <w:t xml:space="preserve">odified glassy carbon electrode, </w:t>
      </w:r>
      <w:r w:rsidRPr="00D4652D"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Pr="00D4652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Differential pulse voltammetry, </w:t>
      </w:r>
      <w:r w:rsidRPr="0066339B">
        <w:rPr>
          <w:rFonts w:asciiTheme="majorBidi" w:hAnsiTheme="majorBidi" w:cstheme="majorBidi"/>
          <w:vertAlign w:val="superscript"/>
        </w:rPr>
        <w:t>e</w:t>
      </w:r>
      <w:r w:rsidRPr="0066339B">
        <w:rPr>
          <w:rFonts w:asciiTheme="majorBidi" w:hAnsiTheme="majorBidi" w:cstheme="majorBidi"/>
          <w:sz w:val="20"/>
          <w:szCs w:val="20"/>
        </w:rPr>
        <w:t xml:space="preserve"> chemically modi</w:t>
      </w:r>
      <w:r>
        <w:rPr>
          <w:rFonts w:asciiTheme="majorBidi" w:hAnsiTheme="majorBidi" w:cstheme="majorBidi"/>
          <w:sz w:val="20"/>
          <w:szCs w:val="20"/>
        </w:rPr>
        <w:t xml:space="preserve">fied carbon paste (CMCP) sensor, </w:t>
      </w:r>
      <w:r>
        <w:rPr>
          <w:rFonts w:asciiTheme="majorBidi" w:hAnsiTheme="majorBidi" w:cstheme="majorBidi"/>
          <w:sz w:val="24"/>
          <w:szCs w:val="24"/>
          <w:vertAlign w:val="superscript"/>
        </w:rPr>
        <w:t>f</w:t>
      </w:r>
      <w:r w:rsidRPr="0066339B">
        <w:rPr>
          <w:rFonts w:asciiTheme="majorBidi" w:hAnsiTheme="majorBidi" w:cstheme="majorBidi"/>
          <w:sz w:val="20"/>
          <w:szCs w:val="20"/>
        </w:rPr>
        <w:t xml:space="preserve"> Molecularly imprinted polymer membrane</w:t>
      </w:r>
      <w:r>
        <w:rPr>
          <w:rFonts w:asciiTheme="majorBidi" w:hAnsiTheme="majorBidi" w:cstheme="majorBidi"/>
          <w:sz w:val="20"/>
          <w:szCs w:val="20"/>
        </w:rPr>
        <w:br/>
        <w:t>M Molarity</w:t>
      </w:r>
      <w:r>
        <w:rPr>
          <w:rFonts w:asciiTheme="majorBidi" w:hAnsiTheme="majorBidi" w:cstheme="majorBidi"/>
          <w:sz w:val="20"/>
          <w:szCs w:val="20"/>
        </w:rPr>
        <w:br/>
      </w:r>
    </w:p>
    <w:p w14:paraId="34260F4D" w14:textId="77777777" w:rsidR="00F215CC" w:rsidRDefault="00F215CC" w:rsidP="00F215CC">
      <w:pPr>
        <w:spacing w:after="0"/>
        <w:ind w:left="-709" w:right="-1050"/>
      </w:pPr>
    </w:p>
    <w:p w14:paraId="3325C9C6" w14:textId="77777777" w:rsidR="00F215CC" w:rsidRDefault="00F215CC" w:rsidP="00F215CC">
      <w:pPr>
        <w:spacing w:after="0"/>
        <w:ind w:left="-709" w:right="-1050"/>
      </w:pPr>
    </w:p>
    <w:p w14:paraId="4F75CD36" w14:textId="77777777" w:rsidR="00F215CC" w:rsidRDefault="00F215CC" w:rsidP="00F215CC">
      <w:pPr>
        <w:spacing w:after="0"/>
        <w:ind w:left="-709" w:right="-1050"/>
      </w:pPr>
    </w:p>
    <w:p w14:paraId="04B5E0B4" w14:textId="582F48F9" w:rsidR="00EC5F58" w:rsidRPr="00EC5F58" w:rsidRDefault="00EC5F58" w:rsidP="00F215CC">
      <w:pPr>
        <w:spacing w:after="0"/>
        <w:ind w:left="-709" w:right="-105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</w:t>
      </w:r>
      <w:r w:rsidRPr="00EC5F58">
        <w:rPr>
          <w:rFonts w:asciiTheme="majorBidi" w:hAnsiTheme="majorBidi" w:cstheme="majorBidi"/>
          <w:b/>
          <w:bCs/>
          <w:sz w:val="24"/>
          <w:szCs w:val="24"/>
        </w:rPr>
        <w:t>Table S2:</w:t>
      </w:r>
      <w:r w:rsidRPr="00EC5F58">
        <w:rPr>
          <w:rFonts w:asciiTheme="majorBidi" w:hAnsiTheme="majorBidi" w:cstheme="majorBidi"/>
          <w:sz w:val="24"/>
          <w:szCs w:val="24"/>
        </w:rPr>
        <w:t xml:space="preserve"> </w:t>
      </w:r>
      <w:r w:rsidR="00C304AA" w:rsidRPr="00C304AA">
        <w:rPr>
          <w:rFonts w:asciiTheme="majorBidi" w:hAnsiTheme="majorBidi" w:cstheme="majorBidi"/>
          <w:sz w:val="24"/>
          <w:szCs w:val="24"/>
        </w:rPr>
        <w:t>Need, Quality,</w:t>
      </w:r>
      <w:r w:rsidR="00C304AA">
        <w:rPr>
          <w:rFonts w:asciiTheme="majorBidi" w:hAnsiTheme="majorBidi" w:cstheme="majorBidi"/>
          <w:sz w:val="24"/>
          <w:szCs w:val="24"/>
        </w:rPr>
        <w:t xml:space="preserve"> </w:t>
      </w:r>
      <w:r w:rsidR="00A672E6">
        <w:rPr>
          <w:rFonts w:asciiTheme="majorBidi" w:hAnsiTheme="majorBidi" w:cstheme="majorBidi"/>
          <w:sz w:val="24"/>
          <w:szCs w:val="24"/>
        </w:rPr>
        <w:t xml:space="preserve">and </w:t>
      </w:r>
      <w:r w:rsidR="00C304AA">
        <w:rPr>
          <w:rFonts w:asciiTheme="majorBidi" w:hAnsiTheme="majorBidi" w:cstheme="majorBidi"/>
          <w:sz w:val="24"/>
          <w:szCs w:val="24"/>
        </w:rPr>
        <w:t>Sustainability (NQS)</w:t>
      </w:r>
      <w:r w:rsidRPr="00EC5F58">
        <w:rPr>
          <w:rFonts w:asciiTheme="majorBidi" w:hAnsiTheme="majorBidi" w:cstheme="majorBidi"/>
          <w:sz w:val="24"/>
          <w:szCs w:val="24"/>
        </w:rPr>
        <w:t xml:space="preserve"> Index</w:t>
      </w:r>
      <w:r w:rsidR="00D25317">
        <w:rPr>
          <w:rFonts w:asciiTheme="majorBidi" w:hAnsiTheme="majorBidi" w:cstheme="majorBidi"/>
          <w:sz w:val="24"/>
          <w:szCs w:val="24"/>
        </w:rPr>
        <w:t xml:space="preserve"> calculations</w:t>
      </w:r>
    </w:p>
    <w:p w14:paraId="507A09DE" w14:textId="77777777" w:rsidR="00EC5F58" w:rsidRDefault="00EC5F58" w:rsidP="00F215CC">
      <w:pPr>
        <w:spacing w:after="0"/>
        <w:ind w:left="-709" w:right="-1050"/>
      </w:pPr>
    </w:p>
    <w:tbl>
      <w:tblPr>
        <w:tblW w:w="9837" w:type="dxa"/>
        <w:tblInd w:w="-43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038"/>
        <w:gridCol w:w="2918"/>
        <w:gridCol w:w="2881"/>
      </w:tblGrid>
      <w:tr w:rsidR="00A672E6" w:rsidRPr="00EB7D4A" w14:paraId="6E2BA3E2" w14:textId="77777777" w:rsidTr="00A672E6">
        <w:trPr>
          <w:trHeight w:val="698"/>
        </w:trPr>
        <w:tc>
          <w:tcPr>
            <w:tcW w:w="0" w:type="auto"/>
            <w:shd w:val="clear" w:color="auto" w:fill="auto"/>
            <w:noWrap/>
            <w:vAlign w:val="center"/>
          </w:tcPr>
          <w:p w14:paraId="7BCE118E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45BD7" w14:textId="417CC7D0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>Proposed</w:t>
            </w:r>
          </w:p>
        </w:tc>
        <w:tc>
          <w:tcPr>
            <w:tcW w:w="0" w:type="auto"/>
            <w:vAlign w:val="center"/>
          </w:tcPr>
          <w:p w14:paraId="0FC40620" w14:textId="03E1066F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>Reported</w:t>
            </w:r>
          </w:p>
        </w:tc>
      </w:tr>
      <w:tr w:rsidR="00A672E6" w:rsidRPr="00EB7D4A" w14:paraId="1D0319ED" w14:textId="72CAAAF0" w:rsidTr="00A672E6">
        <w:trPr>
          <w:trHeight w:val="6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E6A61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3FC4E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AC078DC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  <w:p w14:paraId="640CB32B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672E6" w:rsidRPr="00EB7D4A" w14:paraId="588E7C9E" w14:textId="56426DBC" w:rsidTr="00A672E6">
        <w:trPr>
          <w:trHeight w:val="69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6478E" w14:textId="74E97406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ual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F3DDBD" w14:textId="0902D4C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789B77" w14:textId="3B14FDCB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92</w:t>
            </w:r>
          </w:p>
        </w:tc>
      </w:tr>
      <w:tr w:rsidR="00A672E6" w:rsidRPr="00EB7D4A" w14:paraId="6E934A5C" w14:textId="26F0F9BA" w:rsidTr="00A672E6">
        <w:trPr>
          <w:trHeight w:val="698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94E2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stainabilit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99FD" w14:textId="23634C75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5A911B7" w14:textId="2F593914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</w:tr>
      <w:tr w:rsidR="00A672E6" w:rsidRPr="00EB7D4A" w14:paraId="4967D06B" w14:textId="42195559" w:rsidTr="00A672E6">
        <w:trPr>
          <w:trHeight w:val="69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A841" w14:textId="7777777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QS Index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909E" w14:textId="467A0E07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4472C4"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EC1631" w14:textId="0CEF7010" w:rsidR="00A672E6" w:rsidRPr="00AA55E0" w:rsidRDefault="00A672E6" w:rsidP="00A672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A55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76</w:t>
            </w:r>
          </w:p>
        </w:tc>
      </w:tr>
    </w:tbl>
    <w:p w14:paraId="2EB37C9A" w14:textId="77777777" w:rsidR="00F215CC" w:rsidRDefault="00F215CC" w:rsidP="00F215CC">
      <w:pPr>
        <w:spacing w:after="0"/>
        <w:ind w:left="-709" w:right="-1050"/>
      </w:pPr>
    </w:p>
    <w:p w14:paraId="02846ACD" w14:textId="77777777" w:rsidR="007038D5" w:rsidRDefault="007038D5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D01FCEF" w14:textId="77777777" w:rsidR="007038D5" w:rsidRDefault="007038D5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0513B16" w14:textId="4F7153C5" w:rsidR="007038D5" w:rsidRDefault="004732CF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E7890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anchor distT="0" distB="0" distL="114300" distR="114300" simplePos="0" relativeHeight="251656704" behindDoc="1" locked="0" layoutInCell="1" allowOverlap="1" wp14:anchorId="00791B2E" wp14:editId="49A77AB7">
            <wp:simplePos x="0" y="0"/>
            <wp:positionH relativeFrom="margin">
              <wp:posOffset>790575</wp:posOffset>
            </wp:positionH>
            <wp:positionV relativeFrom="paragraph">
              <wp:posOffset>147320</wp:posOffset>
            </wp:positionV>
            <wp:extent cx="4105275" cy="4676775"/>
            <wp:effectExtent l="19050" t="19050" r="28575" b="2857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4676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5498CE" w14:textId="40E5EAE6" w:rsidR="007038D5" w:rsidRDefault="007038D5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F34F660" w14:textId="5EF86256" w:rsidR="003F1598" w:rsidRDefault="003F1598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</w:p>
    <w:p w14:paraId="4DDC85BC" w14:textId="156103B2" w:rsidR="003F1598" w:rsidRDefault="003F1598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091F94A" w14:textId="77777777" w:rsidR="003F1598" w:rsidRDefault="003F1598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003545E" w14:textId="468ECED0" w:rsidR="003F1598" w:rsidRPr="004E7890" w:rsidRDefault="003F1598" w:rsidP="003F1598">
      <w:pPr>
        <w:ind w:right="-96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E7890">
        <w:rPr>
          <w:rFonts w:asciiTheme="majorBidi" w:hAnsiTheme="majorBidi" w:cstheme="majorBidi"/>
          <w:b/>
          <w:bCs/>
          <w:sz w:val="28"/>
          <w:szCs w:val="28"/>
        </w:rPr>
        <w:t xml:space="preserve">Scheme </w:t>
      </w:r>
      <w:r w:rsidR="007543E8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Pr="00D319D7">
        <w:rPr>
          <w:rFonts w:asciiTheme="majorBidi" w:hAnsiTheme="majorBidi" w:cstheme="majorBidi"/>
          <w:sz w:val="28"/>
          <w:szCs w:val="28"/>
        </w:rPr>
        <w:t>The suggested oxidation mechanism of methylene blue monomer</w:t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  <w:r w:rsidRPr="004E7890">
        <w:rPr>
          <w:rFonts w:asciiTheme="majorBidi" w:hAnsiTheme="majorBidi" w:cstheme="majorBidi"/>
          <w:b/>
          <w:bCs/>
          <w:sz w:val="28"/>
          <w:szCs w:val="28"/>
        </w:rPr>
        <w:br/>
      </w:r>
    </w:p>
    <w:p w14:paraId="3AC8502C" w14:textId="77777777" w:rsidR="003F1598" w:rsidRDefault="003F1598" w:rsidP="003F1598">
      <w:pPr>
        <w:rPr>
          <w:b/>
          <w:bCs/>
          <w:sz w:val="28"/>
          <w:szCs w:val="28"/>
        </w:rPr>
      </w:pPr>
    </w:p>
    <w:p w14:paraId="3A6637B1" w14:textId="1B06A2A0" w:rsidR="004E49F4" w:rsidRDefault="004E49F4" w:rsidP="003F1598">
      <w:pPr>
        <w:ind w:left="-567" w:right="-483"/>
        <w:rPr>
          <w:b/>
          <w:bCs/>
          <w:sz w:val="28"/>
          <w:szCs w:val="28"/>
        </w:rPr>
      </w:pPr>
    </w:p>
    <w:p w14:paraId="2A6546C9" w14:textId="77777777" w:rsidR="004E49F4" w:rsidRDefault="004E49F4" w:rsidP="003F1598">
      <w:pPr>
        <w:ind w:left="-567" w:right="-483"/>
        <w:rPr>
          <w:b/>
          <w:bCs/>
          <w:sz w:val="28"/>
          <w:szCs w:val="28"/>
        </w:rPr>
      </w:pPr>
    </w:p>
    <w:p w14:paraId="31B88067" w14:textId="6899A771" w:rsidR="003F1598" w:rsidRDefault="004E49F4" w:rsidP="003F1598">
      <w:pPr>
        <w:ind w:left="-567" w:right="-483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3632" behindDoc="1" locked="0" layoutInCell="1" allowOverlap="1" wp14:anchorId="464BD3AC" wp14:editId="1BF44125">
            <wp:simplePos x="0" y="0"/>
            <wp:positionH relativeFrom="margin">
              <wp:posOffset>-1270</wp:posOffset>
            </wp:positionH>
            <wp:positionV relativeFrom="paragraph">
              <wp:posOffset>743585</wp:posOffset>
            </wp:positionV>
            <wp:extent cx="5274310" cy="2568575"/>
            <wp:effectExtent l="19050" t="19050" r="21590" b="222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8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F1598">
        <w:rPr>
          <w:b/>
          <w:bCs/>
          <w:sz w:val="28"/>
          <w:szCs w:val="28"/>
        </w:rPr>
        <w:br/>
      </w:r>
    </w:p>
    <w:p w14:paraId="0E22AFC9" w14:textId="77777777" w:rsidR="003F1598" w:rsidRDefault="003F1598" w:rsidP="003F1598">
      <w:pPr>
        <w:rPr>
          <w:b/>
          <w:bCs/>
          <w:sz w:val="28"/>
          <w:szCs w:val="28"/>
        </w:rPr>
      </w:pPr>
    </w:p>
    <w:p w14:paraId="63BE669E" w14:textId="307D5722" w:rsidR="003F1598" w:rsidRPr="00032095" w:rsidRDefault="003F1598" w:rsidP="00032095">
      <w:pPr>
        <w:ind w:right="-483" w:hanging="426"/>
        <w:jc w:val="center"/>
        <w:rPr>
          <w:b/>
          <w:bCs/>
          <w:color w:val="FF0000"/>
          <w:sz w:val="28"/>
          <w:szCs w:val="28"/>
        </w:rPr>
      </w:pPr>
      <w:r w:rsidRPr="00032095">
        <w:rPr>
          <w:rFonts w:asciiTheme="majorBidi" w:hAnsiTheme="majorBidi" w:cstheme="majorBidi"/>
          <w:b/>
          <w:bCs/>
          <w:color w:val="FF0000"/>
          <w:sz w:val="28"/>
          <w:szCs w:val="28"/>
        </w:rPr>
        <w:t xml:space="preserve">Scheme </w:t>
      </w:r>
      <w:r w:rsidR="007543E8" w:rsidRPr="00032095">
        <w:rPr>
          <w:rFonts w:asciiTheme="majorBidi" w:hAnsiTheme="majorBidi" w:cstheme="majorBidi"/>
          <w:b/>
          <w:bCs/>
          <w:color w:val="FF0000"/>
          <w:sz w:val="28"/>
          <w:szCs w:val="28"/>
        </w:rPr>
        <w:t>S</w:t>
      </w:r>
      <w:r w:rsidRPr="00032095">
        <w:rPr>
          <w:rFonts w:asciiTheme="majorBidi" w:hAnsiTheme="majorBidi" w:cstheme="majorBidi"/>
          <w:b/>
          <w:bCs/>
          <w:color w:val="FF0000"/>
          <w:sz w:val="28"/>
          <w:szCs w:val="28"/>
        </w:rPr>
        <w:t xml:space="preserve">2: </w:t>
      </w:r>
      <w:r w:rsidRPr="00032095">
        <w:rPr>
          <w:rFonts w:asciiTheme="majorBidi" w:hAnsiTheme="majorBidi" w:cstheme="majorBidi"/>
          <w:color w:val="FF0000"/>
          <w:sz w:val="28"/>
          <w:szCs w:val="28"/>
        </w:rPr>
        <w:t xml:space="preserve">The suggested oxidation mechanism of </w:t>
      </w:r>
      <w:r w:rsidR="000F6F2F" w:rsidRPr="00032095">
        <w:rPr>
          <w:rFonts w:asciiTheme="majorBidi" w:hAnsiTheme="majorBidi" w:cstheme="majorBidi"/>
          <w:color w:val="FF0000"/>
          <w:sz w:val="28"/>
          <w:szCs w:val="28"/>
        </w:rPr>
        <w:t>sertraline</w:t>
      </w:r>
    </w:p>
    <w:p w14:paraId="1A73A8DF" w14:textId="77777777" w:rsidR="003F1598" w:rsidRDefault="003F1598" w:rsidP="003F1598">
      <w:pPr>
        <w:rPr>
          <w:b/>
          <w:bCs/>
          <w:sz w:val="28"/>
          <w:szCs w:val="28"/>
        </w:rPr>
      </w:pPr>
    </w:p>
    <w:p w14:paraId="622234F2" w14:textId="77777777" w:rsidR="003F1598" w:rsidRDefault="003F1598" w:rsidP="003F1598">
      <w:pPr>
        <w:rPr>
          <w:b/>
          <w:bCs/>
          <w:sz w:val="28"/>
          <w:szCs w:val="28"/>
        </w:rPr>
      </w:pPr>
    </w:p>
    <w:p w14:paraId="5556221F" w14:textId="77777777" w:rsidR="003F1598" w:rsidRDefault="003F1598" w:rsidP="003F1598">
      <w:pPr>
        <w:rPr>
          <w:b/>
          <w:bCs/>
          <w:sz w:val="28"/>
          <w:szCs w:val="28"/>
        </w:rPr>
      </w:pPr>
    </w:p>
    <w:p w14:paraId="6467E2EA" w14:textId="77777777" w:rsidR="003F1598" w:rsidRDefault="003F1598" w:rsidP="003F1598">
      <w:pPr>
        <w:rPr>
          <w:b/>
          <w:bCs/>
          <w:sz w:val="28"/>
          <w:szCs w:val="28"/>
        </w:rPr>
      </w:pPr>
    </w:p>
    <w:p w14:paraId="371E9474" w14:textId="77777777" w:rsidR="003F1598" w:rsidRDefault="003F1598" w:rsidP="008A1B2C">
      <w:pPr>
        <w:spacing w:after="0"/>
        <w:ind w:left="-709" w:right="-1050"/>
      </w:pPr>
    </w:p>
    <w:sectPr w:rsidR="003F1598" w:rsidSect="00433D4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6CD"/>
    <w:rsid w:val="00030C42"/>
    <w:rsid w:val="000314B8"/>
    <w:rsid w:val="00032095"/>
    <w:rsid w:val="0005249E"/>
    <w:rsid w:val="000F6F2F"/>
    <w:rsid w:val="000F76DF"/>
    <w:rsid w:val="001130A2"/>
    <w:rsid w:val="001445CE"/>
    <w:rsid w:val="00170A37"/>
    <w:rsid w:val="002211D8"/>
    <w:rsid w:val="00255FC1"/>
    <w:rsid w:val="002872AB"/>
    <w:rsid w:val="002A7DDC"/>
    <w:rsid w:val="00327F0C"/>
    <w:rsid w:val="00341F0E"/>
    <w:rsid w:val="003533AB"/>
    <w:rsid w:val="00355F4B"/>
    <w:rsid w:val="00360A6A"/>
    <w:rsid w:val="003F1598"/>
    <w:rsid w:val="004220C9"/>
    <w:rsid w:val="00423940"/>
    <w:rsid w:val="00433D40"/>
    <w:rsid w:val="00463944"/>
    <w:rsid w:val="00471200"/>
    <w:rsid w:val="004732CF"/>
    <w:rsid w:val="004A1260"/>
    <w:rsid w:val="004E49F4"/>
    <w:rsid w:val="00560895"/>
    <w:rsid w:val="005E03D6"/>
    <w:rsid w:val="00600D59"/>
    <w:rsid w:val="00627A0B"/>
    <w:rsid w:val="00646C67"/>
    <w:rsid w:val="006A427E"/>
    <w:rsid w:val="006B20E1"/>
    <w:rsid w:val="006D37FE"/>
    <w:rsid w:val="006D4B29"/>
    <w:rsid w:val="006F3C28"/>
    <w:rsid w:val="007038D5"/>
    <w:rsid w:val="00727E92"/>
    <w:rsid w:val="007543E8"/>
    <w:rsid w:val="00762CC4"/>
    <w:rsid w:val="007A143E"/>
    <w:rsid w:val="007B7974"/>
    <w:rsid w:val="007D35FE"/>
    <w:rsid w:val="007D36CD"/>
    <w:rsid w:val="00804CD5"/>
    <w:rsid w:val="00835D89"/>
    <w:rsid w:val="008603C6"/>
    <w:rsid w:val="008A1B2C"/>
    <w:rsid w:val="009A1E4D"/>
    <w:rsid w:val="009D38D4"/>
    <w:rsid w:val="009F07CA"/>
    <w:rsid w:val="00A317BF"/>
    <w:rsid w:val="00A6183B"/>
    <w:rsid w:val="00A672E6"/>
    <w:rsid w:val="00AA55E0"/>
    <w:rsid w:val="00AC6A2B"/>
    <w:rsid w:val="00B03D48"/>
    <w:rsid w:val="00B828FE"/>
    <w:rsid w:val="00BD33D0"/>
    <w:rsid w:val="00C05FF3"/>
    <w:rsid w:val="00C304AA"/>
    <w:rsid w:val="00C51442"/>
    <w:rsid w:val="00C61260"/>
    <w:rsid w:val="00CA458E"/>
    <w:rsid w:val="00CA4BBF"/>
    <w:rsid w:val="00CE6871"/>
    <w:rsid w:val="00CF28E9"/>
    <w:rsid w:val="00D25317"/>
    <w:rsid w:val="00D4652D"/>
    <w:rsid w:val="00DD01F4"/>
    <w:rsid w:val="00DE37FC"/>
    <w:rsid w:val="00DF53A1"/>
    <w:rsid w:val="00E95B63"/>
    <w:rsid w:val="00EB3668"/>
    <w:rsid w:val="00EB7D4A"/>
    <w:rsid w:val="00EC5F58"/>
    <w:rsid w:val="00F215CC"/>
    <w:rsid w:val="00F95E33"/>
    <w:rsid w:val="00F9645D"/>
    <w:rsid w:val="00FA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820D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0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55E0"/>
    <w:rPr>
      <w:color w:val="0000FF" w:themeColor="hyperlink"/>
      <w:u w:val="single"/>
    </w:rPr>
  </w:style>
  <w:style w:type="paragraph" w:customStyle="1" w:styleId="MDPI16affiliation">
    <w:name w:val="MDPI_1.6_affiliation"/>
    <w:qFormat/>
    <w:rsid w:val="00AA55E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355F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0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55E0"/>
    <w:rPr>
      <w:color w:val="0000FF" w:themeColor="hyperlink"/>
      <w:u w:val="single"/>
    </w:rPr>
  </w:style>
  <w:style w:type="paragraph" w:customStyle="1" w:styleId="MDPI16affiliation">
    <w:name w:val="MDPI_1.6_affiliation"/>
    <w:qFormat/>
    <w:rsid w:val="00AA55E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355F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4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4.gi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hyperlink" Target="mailto:hmaahmed@yahoo.co.uk" TargetMode="Externa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5</TotalTime>
  <Pages>1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Ehab</dc:creator>
  <cp:keywords/>
  <dc:description/>
  <cp:lastModifiedBy>AMR</cp:lastModifiedBy>
  <cp:revision>46</cp:revision>
  <dcterms:created xsi:type="dcterms:W3CDTF">2025-03-08T04:31:00Z</dcterms:created>
  <dcterms:modified xsi:type="dcterms:W3CDTF">2025-07-09T07:39:00Z</dcterms:modified>
</cp:coreProperties>
</file>